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395" w:rsidRPr="001103CC" w:rsidRDefault="00C70395" w:rsidP="00C703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1103CC">
        <w:rPr>
          <w:rFonts w:ascii="Times New Roman" w:hAnsi="Times New Roman" w:cs="Times New Roman"/>
          <w:b/>
          <w:sz w:val="24"/>
          <w:szCs w:val="24"/>
        </w:rPr>
        <w:t>Diagnostic cascade for second</w:t>
      </w:r>
      <w:r w:rsidRPr="001103CC">
        <w:rPr>
          <w:rFonts w:ascii="Times New Roman" w:eastAsia="Times New Roman" w:hAnsi="Times New Roman" w:cs="Times New Roman"/>
          <w:b/>
          <w:sz w:val="24"/>
          <w:szCs w:val="24"/>
        </w:rPr>
        <w:t xml:space="preserve"> DNA PCR test (n = 10233) </w:t>
      </w:r>
    </w:p>
    <w:p w:rsidR="00C70395" w:rsidRPr="001103CC" w:rsidRDefault="00C70395" w:rsidP="00023D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bookmarkStart w:id="0" w:name="_GoBack"/>
      <w:bookmarkEnd w:id="0"/>
      <w:r w:rsidRPr="001103CC">
        <w:rPr>
          <w:rFonts w:ascii="Times New Roman" w:hAnsi="Times New Roman" w:cs="Times New Roman"/>
          <w:noProof/>
          <w:sz w:val="24"/>
          <w:szCs w:val="24"/>
          <w:lang w:val="en-IN" w:eastAsia="en-IN" w:bidi="hi-IN"/>
        </w:rPr>
        <w:drawing>
          <wp:inline distT="0" distB="0" distL="0" distR="0" wp14:anchorId="2C9E5FDA" wp14:editId="52CFEF75">
            <wp:extent cx="7515225" cy="6362700"/>
            <wp:effectExtent l="0" t="0" r="0" b="19050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EE3059" w:rsidRDefault="00023D5C"/>
    <w:sectPr w:rsidR="00EE3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29D"/>
    <w:rsid w:val="00023D5C"/>
    <w:rsid w:val="00185FF4"/>
    <w:rsid w:val="00BF729D"/>
    <w:rsid w:val="00C70395"/>
    <w:rsid w:val="00F8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9FAE7"/>
  <w15:chartTrackingRefBased/>
  <w15:docId w15:val="{B8A7D722-456F-4562-B98F-2A72232A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3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BFE517-F7DE-4078-BB46-7C8A9AA1BBD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N"/>
        </a:p>
      </dgm:t>
    </dgm:pt>
    <dgm:pt modelId="{CB1F3D0F-FFB6-44D8-8CD0-D914A9D81549}">
      <dgm:prSet phldrT="[Text]"/>
      <dgm:spPr/>
      <dgm:t>
        <a:bodyPr/>
        <a:lstStyle/>
        <a:p>
          <a:r>
            <a:rPr lang="en-IN"/>
            <a:t>First DNA PCR (10233)</a:t>
          </a:r>
        </a:p>
      </dgm:t>
    </dgm:pt>
    <dgm:pt modelId="{18398242-6662-4093-82F8-0F7B820D69C1}" type="parTrans" cxnId="{75083E15-8CDB-4EA8-982C-0B1A6FC94527}">
      <dgm:prSet/>
      <dgm:spPr/>
      <dgm:t>
        <a:bodyPr/>
        <a:lstStyle/>
        <a:p>
          <a:endParaRPr lang="en-IN"/>
        </a:p>
      </dgm:t>
    </dgm:pt>
    <dgm:pt modelId="{FBAB426D-6DF7-4B7F-962C-8844C297C6F2}" type="sibTrans" cxnId="{75083E15-8CDB-4EA8-982C-0B1A6FC94527}">
      <dgm:prSet/>
      <dgm:spPr/>
      <dgm:t>
        <a:bodyPr/>
        <a:lstStyle/>
        <a:p>
          <a:endParaRPr lang="en-IN"/>
        </a:p>
      </dgm:t>
    </dgm:pt>
    <dgm:pt modelId="{E715576A-834E-4B83-889A-F2E9BA2D0EC1}">
      <dgm:prSet phldrT="[Text]"/>
      <dgm:spPr/>
      <dgm:t>
        <a:bodyPr/>
        <a:lstStyle/>
        <a:p>
          <a:r>
            <a:rPr lang="en-IN"/>
            <a:t>2nd DNA PCR HIV - Deteceted (99) -Confirmed positive</a:t>
          </a:r>
        </a:p>
      </dgm:t>
    </dgm:pt>
    <dgm:pt modelId="{1E1B9301-5DAD-43DB-9639-62A641BCFE08}" type="parTrans" cxnId="{67D5B7F8-15EE-43BE-89DA-D113E98D555F}">
      <dgm:prSet/>
      <dgm:spPr/>
      <dgm:t>
        <a:bodyPr/>
        <a:lstStyle/>
        <a:p>
          <a:endParaRPr lang="en-IN"/>
        </a:p>
      </dgm:t>
    </dgm:pt>
    <dgm:pt modelId="{B7C10323-4CBF-4893-81A8-08ED2D19943A}" type="sibTrans" cxnId="{67D5B7F8-15EE-43BE-89DA-D113E98D555F}">
      <dgm:prSet/>
      <dgm:spPr/>
      <dgm:t>
        <a:bodyPr/>
        <a:lstStyle/>
        <a:p>
          <a:endParaRPr lang="en-IN"/>
        </a:p>
      </dgm:t>
    </dgm:pt>
    <dgm:pt modelId="{DF6BF69D-02DE-4E11-A9F1-23DBB340B0BF}">
      <dgm:prSet phldrT="[Text]"/>
      <dgm:spPr/>
      <dgm:t>
        <a:bodyPr/>
        <a:lstStyle/>
        <a:p>
          <a:r>
            <a:rPr lang="en-IN"/>
            <a:t>No confirmatory test (86)</a:t>
          </a:r>
        </a:p>
      </dgm:t>
    </dgm:pt>
    <dgm:pt modelId="{84CC7FE7-E1D7-4FA5-9505-E97E709550A7}" type="parTrans" cxnId="{3B9959C6-73E2-4D24-A437-84AEBBEA726E}">
      <dgm:prSet/>
      <dgm:spPr/>
      <dgm:t>
        <a:bodyPr/>
        <a:lstStyle/>
        <a:p>
          <a:endParaRPr lang="en-IN"/>
        </a:p>
      </dgm:t>
    </dgm:pt>
    <dgm:pt modelId="{1840A722-57C0-4929-91E1-785EEE4D5DDD}" type="sibTrans" cxnId="{3B9959C6-73E2-4D24-A437-84AEBBEA726E}">
      <dgm:prSet/>
      <dgm:spPr/>
      <dgm:t>
        <a:bodyPr/>
        <a:lstStyle/>
        <a:p>
          <a:endParaRPr lang="en-IN"/>
        </a:p>
      </dgm:t>
    </dgm:pt>
    <dgm:pt modelId="{4375E339-7EA3-4C4D-8840-289C0D9D189D}">
      <dgm:prSet phldrT="[Text]"/>
      <dgm:spPr/>
      <dgm:t>
        <a:bodyPr/>
        <a:lstStyle/>
        <a:p>
          <a:r>
            <a:rPr lang="en-IN"/>
            <a:t>Inconclusive (147)</a:t>
          </a:r>
        </a:p>
      </dgm:t>
    </dgm:pt>
    <dgm:pt modelId="{D27C5E78-EDAB-4937-AED0-FA61798F32CE}" type="parTrans" cxnId="{497124D4-502F-4340-8561-7EF3794527F7}">
      <dgm:prSet/>
      <dgm:spPr/>
      <dgm:t>
        <a:bodyPr/>
        <a:lstStyle/>
        <a:p>
          <a:endParaRPr lang="en-IN"/>
        </a:p>
      </dgm:t>
    </dgm:pt>
    <dgm:pt modelId="{8426FB24-A80A-4F0F-8338-282440133819}" type="sibTrans" cxnId="{497124D4-502F-4340-8561-7EF3794527F7}">
      <dgm:prSet/>
      <dgm:spPr/>
      <dgm:t>
        <a:bodyPr/>
        <a:lstStyle/>
        <a:p>
          <a:endParaRPr lang="en-IN"/>
        </a:p>
      </dgm:t>
    </dgm:pt>
    <dgm:pt modelId="{BB41ECE2-3B45-41AE-9FE3-52919AB3E17D}">
      <dgm:prSet phldrT="[Text]"/>
      <dgm:spPr/>
      <dgm:t>
        <a:bodyPr/>
        <a:lstStyle/>
        <a:p>
          <a:r>
            <a:rPr lang="en-IN"/>
            <a:t>HIV not detected (9842)*</a:t>
          </a:r>
        </a:p>
      </dgm:t>
    </dgm:pt>
    <dgm:pt modelId="{7F7B6DDC-B052-4365-B194-F064653CA652}" type="parTrans" cxnId="{1A66EA8E-DAC5-4967-96E8-71A3DF1EE088}">
      <dgm:prSet/>
      <dgm:spPr/>
      <dgm:t>
        <a:bodyPr/>
        <a:lstStyle/>
        <a:p>
          <a:endParaRPr lang="en-IN"/>
        </a:p>
      </dgm:t>
    </dgm:pt>
    <dgm:pt modelId="{BF50D301-48DE-4F2D-808C-35A22706D988}" type="sibTrans" cxnId="{1A66EA8E-DAC5-4967-96E8-71A3DF1EE088}">
      <dgm:prSet/>
      <dgm:spPr/>
      <dgm:t>
        <a:bodyPr/>
        <a:lstStyle/>
        <a:p>
          <a:endParaRPr lang="en-IN"/>
        </a:p>
      </dgm:t>
    </dgm:pt>
    <dgm:pt modelId="{3D717A19-B2AF-4347-9585-D4315F5A3E33}">
      <dgm:prSet/>
      <dgm:spPr/>
      <dgm:t>
        <a:bodyPr/>
        <a:lstStyle/>
        <a:p>
          <a:r>
            <a:rPr lang="en-IN"/>
            <a:t>2nd DNA PCR Inconclusive (3)</a:t>
          </a:r>
        </a:p>
      </dgm:t>
    </dgm:pt>
    <dgm:pt modelId="{6D07A2C3-6B7C-4D9B-9413-621ADF68F86E}" type="parTrans" cxnId="{AD858A52-FA8B-4063-B330-B6887990AB84}">
      <dgm:prSet/>
      <dgm:spPr/>
      <dgm:t>
        <a:bodyPr/>
        <a:lstStyle/>
        <a:p>
          <a:endParaRPr lang="en-IN"/>
        </a:p>
      </dgm:t>
    </dgm:pt>
    <dgm:pt modelId="{1728D057-9F76-47A1-94D3-2DA60731CC2F}" type="sibTrans" cxnId="{AD858A52-FA8B-4063-B330-B6887990AB84}">
      <dgm:prSet/>
      <dgm:spPr/>
      <dgm:t>
        <a:bodyPr/>
        <a:lstStyle/>
        <a:p>
          <a:endParaRPr lang="en-IN"/>
        </a:p>
      </dgm:t>
    </dgm:pt>
    <dgm:pt modelId="{EC5FC2D7-52A9-4D01-B306-0CA6ED2BC339}">
      <dgm:prSet phldrT="[Text]"/>
      <dgm:spPr/>
      <dgm:t>
        <a:bodyPr/>
        <a:lstStyle/>
        <a:p>
          <a:r>
            <a:rPr lang="en-IN"/>
            <a:t>2nd DNA PCR - HIV not detected (56)</a:t>
          </a:r>
        </a:p>
      </dgm:t>
    </dgm:pt>
    <dgm:pt modelId="{B221EC7D-6001-4996-8601-5131BF7B20A9}" type="parTrans" cxnId="{44222793-697D-4C9E-9B79-EDE197C6E994}">
      <dgm:prSet/>
      <dgm:spPr/>
      <dgm:t>
        <a:bodyPr/>
        <a:lstStyle/>
        <a:p>
          <a:endParaRPr lang="en-IN"/>
        </a:p>
      </dgm:t>
    </dgm:pt>
    <dgm:pt modelId="{7BC3C8BA-7AB9-4158-B31B-0F5BE242DFC3}" type="sibTrans" cxnId="{44222793-697D-4C9E-9B79-EDE197C6E994}">
      <dgm:prSet/>
      <dgm:spPr/>
      <dgm:t>
        <a:bodyPr/>
        <a:lstStyle/>
        <a:p>
          <a:endParaRPr lang="en-IN"/>
        </a:p>
      </dgm:t>
    </dgm:pt>
    <dgm:pt modelId="{9A9CE8F7-A181-4AD1-8F72-D13A0875B23F}">
      <dgm:prSet phldrT="[Text]"/>
      <dgm:spPr/>
      <dgm:t>
        <a:bodyPr/>
        <a:lstStyle/>
        <a:p>
          <a:r>
            <a:rPr lang="en-IN"/>
            <a:t>3rd DNA PCR - HIV Deteceted (2) -Confirmed positive</a:t>
          </a:r>
        </a:p>
      </dgm:t>
    </dgm:pt>
    <dgm:pt modelId="{407A6AA5-2AD7-41CB-B835-B4E2759BEEFC}" type="parTrans" cxnId="{909ED427-E381-4EC4-8826-308E01260BFE}">
      <dgm:prSet/>
      <dgm:spPr/>
      <dgm:t>
        <a:bodyPr/>
        <a:lstStyle/>
        <a:p>
          <a:endParaRPr lang="en-IN"/>
        </a:p>
      </dgm:t>
    </dgm:pt>
    <dgm:pt modelId="{0AD1E73B-E0C1-4E4F-9ABE-890911D9CEB7}" type="sibTrans" cxnId="{909ED427-E381-4EC4-8826-308E01260BFE}">
      <dgm:prSet/>
      <dgm:spPr/>
      <dgm:t>
        <a:bodyPr/>
        <a:lstStyle/>
        <a:p>
          <a:endParaRPr lang="en-IN"/>
        </a:p>
      </dgm:t>
    </dgm:pt>
    <dgm:pt modelId="{F937188B-8328-442C-A6B1-372C905E08CE}">
      <dgm:prSet phldrT="[Text]"/>
      <dgm:spPr/>
      <dgm:t>
        <a:bodyPr/>
        <a:lstStyle/>
        <a:p>
          <a:r>
            <a:rPr lang="en-IN"/>
            <a:t>No confirmatory test (1)</a:t>
          </a:r>
        </a:p>
      </dgm:t>
    </dgm:pt>
    <dgm:pt modelId="{B46809B1-429C-454C-9851-585FC4A2033D}" type="parTrans" cxnId="{E1D87295-184A-4398-9EE8-6B29EC325618}">
      <dgm:prSet/>
      <dgm:spPr/>
      <dgm:t>
        <a:bodyPr/>
        <a:lstStyle/>
        <a:p>
          <a:endParaRPr lang="en-IN"/>
        </a:p>
      </dgm:t>
    </dgm:pt>
    <dgm:pt modelId="{2E093CB2-C3CC-4793-A945-262E1E701C27}" type="sibTrans" cxnId="{E1D87295-184A-4398-9EE8-6B29EC325618}">
      <dgm:prSet/>
      <dgm:spPr/>
      <dgm:t>
        <a:bodyPr/>
        <a:lstStyle/>
        <a:p>
          <a:endParaRPr lang="en-IN"/>
        </a:p>
      </dgm:t>
    </dgm:pt>
    <dgm:pt modelId="{CAA012BB-6CF0-411A-97B2-3D8B3FECB5AE}">
      <dgm:prSet phldrT="[Text]"/>
      <dgm:spPr/>
      <dgm:t>
        <a:bodyPr/>
        <a:lstStyle/>
        <a:p>
          <a:r>
            <a:rPr lang="en-IN"/>
            <a:t>3rd DNA PCR - HIV Deteceted (3) -Confirmed positive</a:t>
          </a:r>
        </a:p>
      </dgm:t>
    </dgm:pt>
    <dgm:pt modelId="{815ACFB6-75FD-4616-863F-D46E20900507}" type="parTrans" cxnId="{85A3000A-42A0-4CB0-925E-9F4B9921FD98}">
      <dgm:prSet/>
      <dgm:spPr/>
      <dgm:t>
        <a:bodyPr/>
        <a:lstStyle/>
        <a:p>
          <a:endParaRPr lang="en-IN"/>
        </a:p>
      </dgm:t>
    </dgm:pt>
    <dgm:pt modelId="{281F65F2-F8A0-403C-97A0-47920E33CF3F}" type="sibTrans" cxnId="{85A3000A-42A0-4CB0-925E-9F4B9921FD98}">
      <dgm:prSet/>
      <dgm:spPr/>
      <dgm:t>
        <a:bodyPr/>
        <a:lstStyle/>
        <a:p>
          <a:endParaRPr lang="en-IN"/>
        </a:p>
      </dgm:t>
    </dgm:pt>
    <dgm:pt modelId="{E05438B7-29B3-49D4-A0C5-44549463FC04}">
      <dgm:prSet phldrT="[Text]"/>
      <dgm:spPr/>
      <dgm:t>
        <a:bodyPr/>
        <a:lstStyle/>
        <a:p>
          <a:r>
            <a:rPr lang="en-IN"/>
            <a:t>3rd DNA PCR - HIV not deteceted (25)*</a:t>
          </a:r>
        </a:p>
      </dgm:t>
    </dgm:pt>
    <dgm:pt modelId="{2A84C331-A975-4F12-83F2-C4F3C5AAFF69}" type="parTrans" cxnId="{3CCE1B8B-EB73-4D03-A8BD-9496D3D984FE}">
      <dgm:prSet/>
      <dgm:spPr/>
      <dgm:t>
        <a:bodyPr/>
        <a:lstStyle/>
        <a:p>
          <a:endParaRPr lang="en-IN"/>
        </a:p>
      </dgm:t>
    </dgm:pt>
    <dgm:pt modelId="{D74C436A-732F-4C26-B97F-1F739D998D24}" type="sibTrans" cxnId="{3CCE1B8B-EB73-4D03-A8BD-9496D3D984FE}">
      <dgm:prSet/>
      <dgm:spPr/>
      <dgm:t>
        <a:bodyPr/>
        <a:lstStyle/>
        <a:p>
          <a:endParaRPr lang="en-IN"/>
        </a:p>
      </dgm:t>
    </dgm:pt>
    <dgm:pt modelId="{EC8D8BB5-0629-4B9B-8DC4-D5EEB57C99FE}">
      <dgm:prSet phldrT="[Text]"/>
      <dgm:spPr/>
      <dgm:t>
        <a:bodyPr/>
        <a:lstStyle/>
        <a:p>
          <a:r>
            <a:rPr lang="en-IN"/>
            <a:t>3rd DNA PCR -Inconclusive (1)</a:t>
          </a:r>
        </a:p>
      </dgm:t>
    </dgm:pt>
    <dgm:pt modelId="{49B805D9-F524-4232-B18F-92E92713905C}" type="parTrans" cxnId="{DDDC8BD8-FC8D-486A-B1E4-1901DDE818D9}">
      <dgm:prSet/>
      <dgm:spPr/>
      <dgm:t>
        <a:bodyPr/>
        <a:lstStyle/>
        <a:p>
          <a:endParaRPr lang="en-IN"/>
        </a:p>
      </dgm:t>
    </dgm:pt>
    <dgm:pt modelId="{DF862D0A-763C-48C5-9E2B-A9678673F7D8}" type="sibTrans" cxnId="{DDDC8BD8-FC8D-486A-B1E4-1901DDE818D9}">
      <dgm:prSet/>
      <dgm:spPr/>
      <dgm:t>
        <a:bodyPr/>
        <a:lstStyle/>
        <a:p>
          <a:endParaRPr lang="en-IN"/>
        </a:p>
      </dgm:t>
    </dgm:pt>
    <dgm:pt modelId="{A6F7115B-FE9C-4945-ADB7-8532BCD92D1C}">
      <dgm:prSet phldrT="[Text]"/>
      <dgm:spPr/>
      <dgm:t>
        <a:bodyPr/>
        <a:lstStyle/>
        <a:p>
          <a:r>
            <a:rPr lang="en-IN"/>
            <a:t>No confirmatory test (27)</a:t>
          </a:r>
        </a:p>
      </dgm:t>
    </dgm:pt>
    <dgm:pt modelId="{596FA49C-2EEA-4DCA-8AE5-FDC64E600C08}" type="parTrans" cxnId="{EE3F6B97-561D-4861-A8B4-61E4B8438C62}">
      <dgm:prSet/>
      <dgm:spPr/>
      <dgm:t>
        <a:bodyPr/>
        <a:lstStyle/>
        <a:p>
          <a:endParaRPr lang="en-IN"/>
        </a:p>
      </dgm:t>
    </dgm:pt>
    <dgm:pt modelId="{B6B8AD11-ED8D-4EEA-AB3E-E57D914AC202}" type="sibTrans" cxnId="{EE3F6B97-561D-4861-A8B4-61E4B8438C62}">
      <dgm:prSet/>
      <dgm:spPr/>
      <dgm:t>
        <a:bodyPr/>
        <a:lstStyle/>
        <a:p>
          <a:endParaRPr lang="en-IN"/>
        </a:p>
      </dgm:t>
    </dgm:pt>
    <dgm:pt modelId="{1BE594FE-DFAF-43D9-BC75-D89AF29F924E}">
      <dgm:prSet phldrT="[Text]"/>
      <dgm:spPr/>
      <dgm:t>
        <a:bodyPr/>
        <a:lstStyle/>
        <a:p>
          <a:r>
            <a:rPr lang="en-IN"/>
            <a:t>2nd DNA PCR - HIV detected (4)</a:t>
          </a:r>
        </a:p>
      </dgm:t>
    </dgm:pt>
    <dgm:pt modelId="{A00CED79-6108-4261-B8A1-90FDD5ACABD1}" type="parTrans" cxnId="{4BCA82CF-BC28-4CAB-9665-C445AD68D4F1}">
      <dgm:prSet/>
      <dgm:spPr/>
      <dgm:t>
        <a:bodyPr/>
        <a:lstStyle/>
        <a:p>
          <a:endParaRPr lang="en-IN"/>
        </a:p>
      </dgm:t>
    </dgm:pt>
    <dgm:pt modelId="{801CFF25-9BB6-4A64-9528-EB2FCE15B9B4}" type="sibTrans" cxnId="{4BCA82CF-BC28-4CAB-9665-C445AD68D4F1}">
      <dgm:prSet/>
      <dgm:spPr/>
      <dgm:t>
        <a:bodyPr/>
        <a:lstStyle/>
        <a:p>
          <a:endParaRPr lang="en-IN"/>
        </a:p>
      </dgm:t>
    </dgm:pt>
    <dgm:pt modelId="{FD6C7A5E-E9A2-4A41-978E-D6485B1F273D}">
      <dgm:prSet phldrT="[Text]"/>
      <dgm:spPr/>
      <dgm:t>
        <a:bodyPr/>
        <a:lstStyle/>
        <a:p>
          <a:r>
            <a:rPr lang="en-IN"/>
            <a:t>2nd DNA PCR - HIV not detected (74)*</a:t>
          </a:r>
        </a:p>
      </dgm:t>
    </dgm:pt>
    <dgm:pt modelId="{36CCCE1E-FD32-4F93-91AE-F536D76F955E}" type="parTrans" cxnId="{BD8B09F9-ED11-4BD2-B2A5-2A13FF017202}">
      <dgm:prSet/>
      <dgm:spPr/>
      <dgm:t>
        <a:bodyPr/>
        <a:lstStyle/>
        <a:p>
          <a:endParaRPr lang="en-IN"/>
        </a:p>
      </dgm:t>
    </dgm:pt>
    <dgm:pt modelId="{77DEDFA4-52EF-4D26-B580-40A5C1E02B8C}" type="sibTrans" cxnId="{BD8B09F9-ED11-4BD2-B2A5-2A13FF017202}">
      <dgm:prSet/>
      <dgm:spPr/>
      <dgm:t>
        <a:bodyPr/>
        <a:lstStyle/>
        <a:p>
          <a:endParaRPr lang="en-IN"/>
        </a:p>
      </dgm:t>
    </dgm:pt>
    <dgm:pt modelId="{ED1C87D2-4895-43B3-91E9-1501F3A0A4F1}">
      <dgm:prSet phldrT="[Text]"/>
      <dgm:spPr/>
      <dgm:t>
        <a:bodyPr/>
        <a:lstStyle/>
        <a:p>
          <a:r>
            <a:rPr lang="en-IN"/>
            <a:t>2nd DNA PCR Inconclusive and no further DNA PCR (3)</a:t>
          </a:r>
        </a:p>
      </dgm:t>
    </dgm:pt>
    <dgm:pt modelId="{24EC53D1-4A95-4584-98BF-A9B69059794C}" type="parTrans" cxnId="{E2659244-1562-46A1-8811-725E2B88DAC7}">
      <dgm:prSet/>
      <dgm:spPr/>
      <dgm:t>
        <a:bodyPr/>
        <a:lstStyle/>
        <a:p>
          <a:endParaRPr lang="en-IN"/>
        </a:p>
      </dgm:t>
    </dgm:pt>
    <dgm:pt modelId="{0E5E8C65-0B93-4266-B8ED-8FBC8BB7E5D3}" type="sibTrans" cxnId="{E2659244-1562-46A1-8811-725E2B88DAC7}">
      <dgm:prSet/>
      <dgm:spPr/>
      <dgm:t>
        <a:bodyPr/>
        <a:lstStyle/>
        <a:p>
          <a:endParaRPr lang="en-IN"/>
        </a:p>
      </dgm:t>
    </dgm:pt>
    <dgm:pt modelId="{DECAB61F-5F26-495B-8D07-938EB5D99E93}">
      <dgm:prSet phldrT="[Text]"/>
      <dgm:spPr/>
      <dgm:t>
        <a:bodyPr/>
        <a:lstStyle/>
        <a:p>
          <a:r>
            <a:rPr lang="en-IN"/>
            <a:t>No confirmatory test (66)</a:t>
          </a:r>
        </a:p>
      </dgm:t>
    </dgm:pt>
    <dgm:pt modelId="{9BE6273D-D45C-4D2C-AB0C-C07DF1BCE654}" type="parTrans" cxnId="{B28B940A-0BB8-45EA-BDF1-ACB461EA8D70}">
      <dgm:prSet/>
      <dgm:spPr/>
      <dgm:t>
        <a:bodyPr/>
        <a:lstStyle/>
        <a:p>
          <a:endParaRPr lang="en-IN"/>
        </a:p>
      </dgm:t>
    </dgm:pt>
    <dgm:pt modelId="{F40A0617-3972-4692-8505-599367491852}" type="sibTrans" cxnId="{B28B940A-0BB8-45EA-BDF1-ACB461EA8D70}">
      <dgm:prSet/>
      <dgm:spPr/>
      <dgm:t>
        <a:bodyPr/>
        <a:lstStyle/>
        <a:p>
          <a:endParaRPr lang="en-IN"/>
        </a:p>
      </dgm:t>
    </dgm:pt>
    <dgm:pt modelId="{1DD0FE57-8DBE-46E3-B1DC-26223AA16551}">
      <dgm:prSet phldrT="[Text]"/>
      <dgm:spPr/>
      <dgm:t>
        <a:bodyPr/>
        <a:lstStyle/>
        <a:p>
          <a:r>
            <a:rPr lang="en-IN"/>
            <a:t>3rd DNA PCR - HIV detected (1) - Confirmed positive</a:t>
          </a:r>
        </a:p>
      </dgm:t>
    </dgm:pt>
    <dgm:pt modelId="{DB0C2666-BC14-43A6-A42E-5C52208D97BB}" type="parTrans" cxnId="{3C8E7BFC-D859-4E8E-8678-F29F4EEB3207}">
      <dgm:prSet/>
      <dgm:spPr/>
      <dgm:t>
        <a:bodyPr/>
        <a:lstStyle/>
        <a:p>
          <a:endParaRPr lang="en-IN"/>
        </a:p>
      </dgm:t>
    </dgm:pt>
    <dgm:pt modelId="{6AD45F4A-808E-4F42-971C-A7E6FE8E108E}" type="sibTrans" cxnId="{3C8E7BFC-D859-4E8E-8678-F29F4EEB3207}">
      <dgm:prSet/>
      <dgm:spPr/>
      <dgm:t>
        <a:bodyPr/>
        <a:lstStyle/>
        <a:p>
          <a:endParaRPr lang="en-IN"/>
        </a:p>
      </dgm:t>
    </dgm:pt>
    <dgm:pt modelId="{0A9B36E2-3314-47F0-BC98-74760B25E779}">
      <dgm:prSet phldrT="[Text]"/>
      <dgm:spPr/>
      <dgm:t>
        <a:bodyPr/>
        <a:lstStyle/>
        <a:p>
          <a:r>
            <a:rPr lang="en-IN"/>
            <a:t>No confirmatory test (2)</a:t>
          </a:r>
        </a:p>
      </dgm:t>
    </dgm:pt>
    <dgm:pt modelId="{63B035F3-7171-4F7B-97BD-0A5510824C3B}" type="parTrans" cxnId="{594BE110-B8E3-42C9-9625-F29E2DAFD0E9}">
      <dgm:prSet/>
      <dgm:spPr/>
      <dgm:t>
        <a:bodyPr/>
        <a:lstStyle/>
        <a:p>
          <a:endParaRPr lang="en-IN"/>
        </a:p>
      </dgm:t>
    </dgm:pt>
    <dgm:pt modelId="{D1C0C2A9-BFE2-4FD5-AD4F-784458806962}" type="sibTrans" cxnId="{594BE110-B8E3-42C9-9625-F29E2DAFD0E9}">
      <dgm:prSet/>
      <dgm:spPr/>
      <dgm:t>
        <a:bodyPr/>
        <a:lstStyle/>
        <a:p>
          <a:endParaRPr lang="en-IN"/>
        </a:p>
      </dgm:t>
    </dgm:pt>
    <dgm:pt modelId="{C462A7A7-8735-442E-A1B9-98DA6EEEDEE6}">
      <dgm:prSet phldrT="[Text]"/>
      <dgm:spPr/>
      <dgm:t>
        <a:bodyPr/>
        <a:lstStyle/>
        <a:p>
          <a:r>
            <a:rPr lang="en-IN"/>
            <a:t>HIV Detected (244)</a:t>
          </a:r>
        </a:p>
      </dgm:t>
    </dgm:pt>
    <dgm:pt modelId="{026D7088-2DB6-47EB-879A-8401EE1DEF99}" type="parTrans" cxnId="{CE2606EB-F68A-4D3B-A511-A974FA1615B0}">
      <dgm:prSet/>
      <dgm:spPr/>
      <dgm:t>
        <a:bodyPr/>
        <a:lstStyle/>
        <a:p>
          <a:endParaRPr lang="en-IN"/>
        </a:p>
      </dgm:t>
    </dgm:pt>
    <dgm:pt modelId="{511ADBD7-80C8-4E55-95FB-8C6119C4921E}" type="sibTrans" cxnId="{CE2606EB-F68A-4D3B-A511-A974FA1615B0}">
      <dgm:prSet/>
      <dgm:spPr/>
      <dgm:t>
        <a:bodyPr/>
        <a:lstStyle/>
        <a:p>
          <a:endParaRPr lang="en-IN"/>
        </a:p>
      </dgm:t>
    </dgm:pt>
    <dgm:pt modelId="{E0E24131-F41F-4D88-AA32-6D43F51832EE}">
      <dgm:prSet phldrT="[Text]"/>
      <dgm:spPr/>
      <dgm:t>
        <a:bodyPr/>
        <a:lstStyle/>
        <a:p>
          <a:r>
            <a:rPr lang="en-IN"/>
            <a:t>Next 2 DNA PCRs - HIV not detected (1)*</a:t>
          </a:r>
        </a:p>
      </dgm:t>
    </dgm:pt>
    <dgm:pt modelId="{9D699AD8-374A-4767-8FCA-8B4D6064F81C}" type="sibTrans" cxnId="{F55A602D-77A8-4EE0-A991-2CABE4490677}">
      <dgm:prSet/>
      <dgm:spPr/>
      <dgm:t>
        <a:bodyPr/>
        <a:lstStyle/>
        <a:p>
          <a:endParaRPr lang="en-IN"/>
        </a:p>
      </dgm:t>
    </dgm:pt>
    <dgm:pt modelId="{6737D430-4EFF-4D55-96E1-A64CF9EC0130}" type="parTrans" cxnId="{F55A602D-77A8-4EE0-A991-2CABE4490677}">
      <dgm:prSet/>
      <dgm:spPr/>
      <dgm:t>
        <a:bodyPr/>
        <a:lstStyle/>
        <a:p>
          <a:endParaRPr lang="en-IN"/>
        </a:p>
      </dgm:t>
    </dgm:pt>
    <dgm:pt modelId="{4C597CAF-C092-4B35-BC74-6B0FE3C683AD}" type="pres">
      <dgm:prSet presAssocID="{83BFE517-F7DE-4078-BB46-7C8A9AA1BBD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9D7902C-67F4-423B-A22E-E2B955647E27}" type="pres">
      <dgm:prSet presAssocID="{CB1F3D0F-FFB6-44D8-8CD0-D914A9D81549}" presName="root1" presStyleCnt="0"/>
      <dgm:spPr/>
    </dgm:pt>
    <dgm:pt modelId="{EBFF31B1-4D90-4BD0-B35B-A04ED638315F}" type="pres">
      <dgm:prSet presAssocID="{CB1F3D0F-FFB6-44D8-8CD0-D914A9D81549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4C1547E-699A-4F48-AC3F-E1F0C91ADB93}" type="pres">
      <dgm:prSet presAssocID="{CB1F3D0F-FFB6-44D8-8CD0-D914A9D81549}" presName="level2hierChild" presStyleCnt="0"/>
      <dgm:spPr/>
    </dgm:pt>
    <dgm:pt modelId="{0628E86E-EB66-463D-8927-589B2342774D}" type="pres">
      <dgm:prSet presAssocID="{026D7088-2DB6-47EB-879A-8401EE1DEF99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938E7D60-93D9-4E45-9BB8-F67D5717E08F}" type="pres">
      <dgm:prSet presAssocID="{026D7088-2DB6-47EB-879A-8401EE1DEF99}" presName="connTx" presStyleLbl="parChTrans1D2" presStyleIdx="0" presStyleCnt="3"/>
      <dgm:spPr/>
      <dgm:t>
        <a:bodyPr/>
        <a:lstStyle/>
        <a:p>
          <a:endParaRPr lang="en-US"/>
        </a:p>
      </dgm:t>
    </dgm:pt>
    <dgm:pt modelId="{CF144FBD-F3AC-4CBA-8C1F-4BA1E1158C3A}" type="pres">
      <dgm:prSet presAssocID="{C462A7A7-8735-442E-A1B9-98DA6EEEDEE6}" presName="root2" presStyleCnt="0"/>
      <dgm:spPr/>
    </dgm:pt>
    <dgm:pt modelId="{9B15AF1E-F61E-4124-978A-7F49B7E5E3D7}" type="pres">
      <dgm:prSet presAssocID="{C462A7A7-8735-442E-A1B9-98DA6EEEDEE6}" presName="LevelTwoTextNode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EFFB024-FAD2-4A96-B36C-D5E27AF0823F}" type="pres">
      <dgm:prSet presAssocID="{C462A7A7-8735-442E-A1B9-98DA6EEEDEE6}" presName="level3hierChild" presStyleCnt="0"/>
      <dgm:spPr/>
    </dgm:pt>
    <dgm:pt modelId="{FDAECC82-3866-4335-91C6-483B88E9E4BB}" type="pres">
      <dgm:prSet presAssocID="{1E1B9301-5DAD-43DB-9639-62A641BCFE08}" presName="conn2-1" presStyleLbl="parChTrans1D3" presStyleIdx="0" presStyleCnt="8"/>
      <dgm:spPr/>
      <dgm:t>
        <a:bodyPr/>
        <a:lstStyle/>
        <a:p>
          <a:endParaRPr lang="en-US"/>
        </a:p>
      </dgm:t>
    </dgm:pt>
    <dgm:pt modelId="{CA64619C-3F29-4E42-85CB-5EEB1E15E09A}" type="pres">
      <dgm:prSet presAssocID="{1E1B9301-5DAD-43DB-9639-62A641BCFE08}" presName="connTx" presStyleLbl="parChTrans1D3" presStyleIdx="0" presStyleCnt="8"/>
      <dgm:spPr/>
      <dgm:t>
        <a:bodyPr/>
        <a:lstStyle/>
        <a:p>
          <a:endParaRPr lang="en-US"/>
        </a:p>
      </dgm:t>
    </dgm:pt>
    <dgm:pt modelId="{45DA93C4-BC99-4A37-B85E-948E94A98A02}" type="pres">
      <dgm:prSet presAssocID="{E715576A-834E-4B83-889A-F2E9BA2D0EC1}" presName="root2" presStyleCnt="0"/>
      <dgm:spPr/>
    </dgm:pt>
    <dgm:pt modelId="{FFA7AC0A-04AF-452E-A6E0-7BB9B626B63F}" type="pres">
      <dgm:prSet presAssocID="{E715576A-834E-4B83-889A-F2E9BA2D0EC1}" presName="LevelTwoTextNode" presStyleLbl="node3" presStyleIdx="0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57EAA16-F32D-400C-A52D-A9103D35AC1A}" type="pres">
      <dgm:prSet presAssocID="{E715576A-834E-4B83-889A-F2E9BA2D0EC1}" presName="level3hierChild" presStyleCnt="0"/>
      <dgm:spPr/>
    </dgm:pt>
    <dgm:pt modelId="{5C147E97-E6A3-4A1D-911F-7F349941E179}" type="pres">
      <dgm:prSet presAssocID="{6D07A2C3-6B7C-4D9B-9413-621ADF68F86E}" presName="conn2-1" presStyleLbl="parChTrans1D3" presStyleIdx="1" presStyleCnt="8"/>
      <dgm:spPr/>
      <dgm:t>
        <a:bodyPr/>
        <a:lstStyle/>
        <a:p>
          <a:endParaRPr lang="en-US"/>
        </a:p>
      </dgm:t>
    </dgm:pt>
    <dgm:pt modelId="{2D88A441-EFA7-4FFD-AF40-B0A7A39CCE99}" type="pres">
      <dgm:prSet presAssocID="{6D07A2C3-6B7C-4D9B-9413-621ADF68F86E}" presName="connTx" presStyleLbl="parChTrans1D3" presStyleIdx="1" presStyleCnt="8"/>
      <dgm:spPr/>
      <dgm:t>
        <a:bodyPr/>
        <a:lstStyle/>
        <a:p>
          <a:endParaRPr lang="en-US"/>
        </a:p>
      </dgm:t>
    </dgm:pt>
    <dgm:pt modelId="{589059D5-3DA5-48C2-9D8A-ABAFCD017DDB}" type="pres">
      <dgm:prSet presAssocID="{3D717A19-B2AF-4347-9585-D4315F5A3E33}" presName="root2" presStyleCnt="0"/>
      <dgm:spPr/>
    </dgm:pt>
    <dgm:pt modelId="{689534A6-EAB9-41C3-BFBB-D286AFB7F108}" type="pres">
      <dgm:prSet presAssocID="{3D717A19-B2AF-4347-9585-D4315F5A3E33}" presName="LevelTwoTextNode" presStyleLbl="node3" presStyleIdx="1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37616BC-5450-4F7C-93E8-F27A2344A6AB}" type="pres">
      <dgm:prSet presAssocID="{3D717A19-B2AF-4347-9585-D4315F5A3E33}" presName="level3hierChild" presStyleCnt="0"/>
      <dgm:spPr/>
    </dgm:pt>
    <dgm:pt modelId="{5A7B024D-207C-465E-AB26-5112826C5B29}" type="pres">
      <dgm:prSet presAssocID="{407A6AA5-2AD7-41CB-B835-B4E2759BEEFC}" presName="conn2-1" presStyleLbl="parChTrans1D4" presStyleIdx="0" presStyleCnt="9"/>
      <dgm:spPr/>
      <dgm:t>
        <a:bodyPr/>
        <a:lstStyle/>
        <a:p>
          <a:endParaRPr lang="en-US"/>
        </a:p>
      </dgm:t>
    </dgm:pt>
    <dgm:pt modelId="{CAC4959C-3549-4E69-BE94-CFAA3893923B}" type="pres">
      <dgm:prSet presAssocID="{407A6AA5-2AD7-41CB-B835-B4E2759BEEFC}" presName="connTx" presStyleLbl="parChTrans1D4" presStyleIdx="0" presStyleCnt="9"/>
      <dgm:spPr/>
      <dgm:t>
        <a:bodyPr/>
        <a:lstStyle/>
        <a:p>
          <a:endParaRPr lang="en-US"/>
        </a:p>
      </dgm:t>
    </dgm:pt>
    <dgm:pt modelId="{BAFAD2E0-2CF4-4B23-A29A-117CDE0236A3}" type="pres">
      <dgm:prSet presAssocID="{9A9CE8F7-A181-4AD1-8F72-D13A0875B23F}" presName="root2" presStyleCnt="0"/>
      <dgm:spPr/>
    </dgm:pt>
    <dgm:pt modelId="{FC15AB3C-9E16-4BED-B1CB-A55FDE051973}" type="pres">
      <dgm:prSet presAssocID="{9A9CE8F7-A181-4AD1-8F72-D13A0875B23F}" presName="LevelTwoTextNode" presStyleLbl="node4" presStyleIdx="0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0EAED0C-BFD7-4D7C-B07A-0C752971E657}" type="pres">
      <dgm:prSet presAssocID="{9A9CE8F7-A181-4AD1-8F72-D13A0875B23F}" presName="level3hierChild" presStyleCnt="0"/>
      <dgm:spPr/>
    </dgm:pt>
    <dgm:pt modelId="{88A56C7D-CFDE-4A4B-B22E-DB997AA8F75D}" type="pres">
      <dgm:prSet presAssocID="{B46809B1-429C-454C-9851-585FC4A2033D}" presName="conn2-1" presStyleLbl="parChTrans1D4" presStyleIdx="1" presStyleCnt="9"/>
      <dgm:spPr/>
      <dgm:t>
        <a:bodyPr/>
        <a:lstStyle/>
        <a:p>
          <a:endParaRPr lang="en-US"/>
        </a:p>
      </dgm:t>
    </dgm:pt>
    <dgm:pt modelId="{CB20AF66-83F2-4B03-9502-D4958EBE3935}" type="pres">
      <dgm:prSet presAssocID="{B46809B1-429C-454C-9851-585FC4A2033D}" presName="connTx" presStyleLbl="parChTrans1D4" presStyleIdx="1" presStyleCnt="9"/>
      <dgm:spPr/>
      <dgm:t>
        <a:bodyPr/>
        <a:lstStyle/>
        <a:p>
          <a:endParaRPr lang="en-US"/>
        </a:p>
      </dgm:t>
    </dgm:pt>
    <dgm:pt modelId="{973EA5D7-8892-40AF-8C89-45CEA49BEF56}" type="pres">
      <dgm:prSet presAssocID="{F937188B-8328-442C-A6B1-372C905E08CE}" presName="root2" presStyleCnt="0"/>
      <dgm:spPr/>
    </dgm:pt>
    <dgm:pt modelId="{4E9BAEEF-12A9-4386-BD1E-3D5511242FB8}" type="pres">
      <dgm:prSet presAssocID="{F937188B-8328-442C-A6B1-372C905E08CE}" presName="LevelTwoTextNode" presStyleLbl="node4" presStyleIdx="1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411454B-79AE-4D6A-955C-9DF8D46404CC}" type="pres">
      <dgm:prSet presAssocID="{F937188B-8328-442C-A6B1-372C905E08CE}" presName="level3hierChild" presStyleCnt="0"/>
      <dgm:spPr/>
    </dgm:pt>
    <dgm:pt modelId="{BB4ACD24-50D6-4625-A41B-304392223A06}" type="pres">
      <dgm:prSet presAssocID="{B221EC7D-6001-4996-8601-5131BF7B20A9}" presName="conn2-1" presStyleLbl="parChTrans1D3" presStyleIdx="2" presStyleCnt="8"/>
      <dgm:spPr/>
      <dgm:t>
        <a:bodyPr/>
        <a:lstStyle/>
        <a:p>
          <a:endParaRPr lang="en-US"/>
        </a:p>
      </dgm:t>
    </dgm:pt>
    <dgm:pt modelId="{80913FBC-1F01-45FC-A5DC-57C1DF9AE882}" type="pres">
      <dgm:prSet presAssocID="{B221EC7D-6001-4996-8601-5131BF7B20A9}" presName="connTx" presStyleLbl="parChTrans1D3" presStyleIdx="2" presStyleCnt="8"/>
      <dgm:spPr/>
      <dgm:t>
        <a:bodyPr/>
        <a:lstStyle/>
        <a:p>
          <a:endParaRPr lang="en-US"/>
        </a:p>
      </dgm:t>
    </dgm:pt>
    <dgm:pt modelId="{9F55ED16-C64B-4222-B01F-7115B501EEEF}" type="pres">
      <dgm:prSet presAssocID="{EC5FC2D7-52A9-4D01-B306-0CA6ED2BC339}" presName="root2" presStyleCnt="0"/>
      <dgm:spPr/>
    </dgm:pt>
    <dgm:pt modelId="{23E15672-AA13-4D65-9071-35A627EE1500}" type="pres">
      <dgm:prSet presAssocID="{EC5FC2D7-52A9-4D01-B306-0CA6ED2BC339}" presName="LevelTwoTextNode" presStyleLbl="node3" presStyleIdx="2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F567DDA-A972-4EEA-9A09-DFF9A0DD12DE}" type="pres">
      <dgm:prSet presAssocID="{EC5FC2D7-52A9-4D01-B306-0CA6ED2BC339}" presName="level3hierChild" presStyleCnt="0"/>
      <dgm:spPr/>
    </dgm:pt>
    <dgm:pt modelId="{2FA7225D-13C2-4BE4-8205-D24207A1B48A}" type="pres">
      <dgm:prSet presAssocID="{815ACFB6-75FD-4616-863F-D46E20900507}" presName="conn2-1" presStyleLbl="parChTrans1D4" presStyleIdx="2" presStyleCnt="9"/>
      <dgm:spPr/>
      <dgm:t>
        <a:bodyPr/>
        <a:lstStyle/>
        <a:p>
          <a:endParaRPr lang="en-US"/>
        </a:p>
      </dgm:t>
    </dgm:pt>
    <dgm:pt modelId="{FEDD22DD-962D-402F-B687-538CA99D765A}" type="pres">
      <dgm:prSet presAssocID="{815ACFB6-75FD-4616-863F-D46E20900507}" presName="connTx" presStyleLbl="parChTrans1D4" presStyleIdx="2" presStyleCnt="9"/>
      <dgm:spPr/>
      <dgm:t>
        <a:bodyPr/>
        <a:lstStyle/>
        <a:p>
          <a:endParaRPr lang="en-US"/>
        </a:p>
      </dgm:t>
    </dgm:pt>
    <dgm:pt modelId="{13D695C1-2B7E-45DE-B3C6-9FB6535E0DC8}" type="pres">
      <dgm:prSet presAssocID="{CAA012BB-6CF0-411A-97B2-3D8B3FECB5AE}" presName="root2" presStyleCnt="0"/>
      <dgm:spPr/>
    </dgm:pt>
    <dgm:pt modelId="{B038FBC8-B491-4C4D-A5B9-F79E9887F744}" type="pres">
      <dgm:prSet presAssocID="{CAA012BB-6CF0-411A-97B2-3D8B3FECB5AE}" presName="LevelTwoTextNode" presStyleLbl="node4" presStyleIdx="2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6C6390-A81F-4C75-A594-8F172BC9CDD9}" type="pres">
      <dgm:prSet presAssocID="{CAA012BB-6CF0-411A-97B2-3D8B3FECB5AE}" presName="level3hierChild" presStyleCnt="0"/>
      <dgm:spPr/>
    </dgm:pt>
    <dgm:pt modelId="{B7FB329B-0C06-45E2-8D09-67697B63A3D8}" type="pres">
      <dgm:prSet presAssocID="{2A84C331-A975-4F12-83F2-C4F3C5AAFF69}" presName="conn2-1" presStyleLbl="parChTrans1D4" presStyleIdx="3" presStyleCnt="9"/>
      <dgm:spPr/>
      <dgm:t>
        <a:bodyPr/>
        <a:lstStyle/>
        <a:p>
          <a:endParaRPr lang="en-US"/>
        </a:p>
      </dgm:t>
    </dgm:pt>
    <dgm:pt modelId="{E481E56D-EE8D-4653-B8AA-C32C29B6701B}" type="pres">
      <dgm:prSet presAssocID="{2A84C331-A975-4F12-83F2-C4F3C5AAFF69}" presName="connTx" presStyleLbl="parChTrans1D4" presStyleIdx="3" presStyleCnt="9"/>
      <dgm:spPr/>
      <dgm:t>
        <a:bodyPr/>
        <a:lstStyle/>
        <a:p>
          <a:endParaRPr lang="en-US"/>
        </a:p>
      </dgm:t>
    </dgm:pt>
    <dgm:pt modelId="{FB791274-0E5B-4D48-9EFF-C2DEE2F90799}" type="pres">
      <dgm:prSet presAssocID="{E05438B7-29B3-49D4-A0C5-44549463FC04}" presName="root2" presStyleCnt="0"/>
      <dgm:spPr/>
    </dgm:pt>
    <dgm:pt modelId="{088A0437-73D8-49C9-95BA-2889E49B11A2}" type="pres">
      <dgm:prSet presAssocID="{E05438B7-29B3-49D4-A0C5-44549463FC04}" presName="LevelTwoTextNode" presStyleLbl="node4" presStyleIdx="3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DBF97EB-D4EA-42C7-AA01-04ED80167BBF}" type="pres">
      <dgm:prSet presAssocID="{E05438B7-29B3-49D4-A0C5-44549463FC04}" presName="level3hierChild" presStyleCnt="0"/>
      <dgm:spPr/>
    </dgm:pt>
    <dgm:pt modelId="{93265D83-5C83-48A7-A812-285FB8156A4B}" type="pres">
      <dgm:prSet presAssocID="{49B805D9-F524-4232-B18F-92E92713905C}" presName="conn2-1" presStyleLbl="parChTrans1D4" presStyleIdx="4" presStyleCnt="9"/>
      <dgm:spPr/>
      <dgm:t>
        <a:bodyPr/>
        <a:lstStyle/>
        <a:p>
          <a:endParaRPr lang="en-US"/>
        </a:p>
      </dgm:t>
    </dgm:pt>
    <dgm:pt modelId="{4F2391EE-560C-486E-87FE-E4453FA9C84A}" type="pres">
      <dgm:prSet presAssocID="{49B805D9-F524-4232-B18F-92E92713905C}" presName="connTx" presStyleLbl="parChTrans1D4" presStyleIdx="4" presStyleCnt="9"/>
      <dgm:spPr/>
      <dgm:t>
        <a:bodyPr/>
        <a:lstStyle/>
        <a:p>
          <a:endParaRPr lang="en-US"/>
        </a:p>
      </dgm:t>
    </dgm:pt>
    <dgm:pt modelId="{83212D8F-9E59-4AE1-9342-9D297687ACE0}" type="pres">
      <dgm:prSet presAssocID="{EC8D8BB5-0629-4B9B-8DC4-D5EEB57C99FE}" presName="root2" presStyleCnt="0"/>
      <dgm:spPr/>
    </dgm:pt>
    <dgm:pt modelId="{0177FA98-433A-45A6-95F2-016121D5D38A}" type="pres">
      <dgm:prSet presAssocID="{EC8D8BB5-0629-4B9B-8DC4-D5EEB57C99FE}" presName="LevelTwoTextNode" presStyleLbl="node4" presStyleIdx="4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2A8D98A-B8E2-4F15-BE59-48483146D809}" type="pres">
      <dgm:prSet presAssocID="{EC8D8BB5-0629-4B9B-8DC4-D5EEB57C99FE}" presName="level3hierChild" presStyleCnt="0"/>
      <dgm:spPr/>
    </dgm:pt>
    <dgm:pt modelId="{74EC90EE-DBC6-4754-BA3C-CF871E9255F2}" type="pres">
      <dgm:prSet presAssocID="{596FA49C-2EEA-4DCA-8AE5-FDC64E600C08}" presName="conn2-1" presStyleLbl="parChTrans1D4" presStyleIdx="5" presStyleCnt="9"/>
      <dgm:spPr/>
      <dgm:t>
        <a:bodyPr/>
        <a:lstStyle/>
        <a:p>
          <a:endParaRPr lang="en-US"/>
        </a:p>
      </dgm:t>
    </dgm:pt>
    <dgm:pt modelId="{579EE3E1-A33E-499E-B000-4F5F1F39D149}" type="pres">
      <dgm:prSet presAssocID="{596FA49C-2EEA-4DCA-8AE5-FDC64E600C08}" presName="connTx" presStyleLbl="parChTrans1D4" presStyleIdx="5" presStyleCnt="9"/>
      <dgm:spPr/>
      <dgm:t>
        <a:bodyPr/>
        <a:lstStyle/>
        <a:p>
          <a:endParaRPr lang="en-US"/>
        </a:p>
      </dgm:t>
    </dgm:pt>
    <dgm:pt modelId="{44E8ABF1-9005-413D-AD23-AD47DAC5DBB8}" type="pres">
      <dgm:prSet presAssocID="{A6F7115B-FE9C-4945-ADB7-8532BCD92D1C}" presName="root2" presStyleCnt="0"/>
      <dgm:spPr/>
    </dgm:pt>
    <dgm:pt modelId="{F136560C-8C43-4D47-906C-92CDC5EA2EBB}" type="pres">
      <dgm:prSet presAssocID="{A6F7115B-FE9C-4945-ADB7-8532BCD92D1C}" presName="LevelTwoTextNode" presStyleLbl="node4" presStyleIdx="5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3C871A2-78E4-4086-8EED-18E01EAB53AF}" type="pres">
      <dgm:prSet presAssocID="{A6F7115B-FE9C-4945-ADB7-8532BCD92D1C}" presName="level3hierChild" presStyleCnt="0"/>
      <dgm:spPr/>
    </dgm:pt>
    <dgm:pt modelId="{D6757BF6-CAB8-4917-AED9-4EBCF7CF7734}" type="pres">
      <dgm:prSet presAssocID="{84CC7FE7-E1D7-4FA5-9505-E97E709550A7}" presName="conn2-1" presStyleLbl="parChTrans1D3" presStyleIdx="3" presStyleCnt="8"/>
      <dgm:spPr/>
      <dgm:t>
        <a:bodyPr/>
        <a:lstStyle/>
        <a:p>
          <a:endParaRPr lang="en-US"/>
        </a:p>
      </dgm:t>
    </dgm:pt>
    <dgm:pt modelId="{608C0126-C4D2-4F20-9741-E699A379E1E1}" type="pres">
      <dgm:prSet presAssocID="{84CC7FE7-E1D7-4FA5-9505-E97E709550A7}" presName="connTx" presStyleLbl="parChTrans1D3" presStyleIdx="3" presStyleCnt="8"/>
      <dgm:spPr/>
      <dgm:t>
        <a:bodyPr/>
        <a:lstStyle/>
        <a:p>
          <a:endParaRPr lang="en-US"/>
        </a:p>
      </dgm:t>
    </dgm:pt>
    <dgm:pt modelId="{AD4DCFFA-C893-4053-BF7E-0E0117D248EF}" type="pres">
      <dgm:prSet presAssocID="{DF6BF69D-02DE-4E11-A9F1-23DBB340B0BF}" presName="root2" presStyleCnt="0"/>
      <dgm:spPr/>
    </dgm:pt>
    <dgm:pt modelId="{01DBBCB2-C967-4E44-B0FD-34B68655564A}" type="pres">
      <dgm:prSet presAssocID="{DF6BF69D-02DE-4E11-A9F1-23DBB340B0BF}" presName="LevelTwoTextNode" presStyleLbl="node3" presStyleIdx="3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12B84C1-CB3E-43A6-AAAB-DB9F22D53572}" type="pres">
      <dgm:prSet presAssocID="{DF6BF69D-02DE-4E11-A9F1-23DBB340B0BF}" presName="level3hierChild" presStyleCnt="0"/>
      <dgm:spPr/>
    </dgm:pt>
    <dgm:pt modelId="{AA6120D7-F793-4EE0-81D8-35FDA405D45A}" type="pres">
      <dgm:prSet presAssocID="{D27C5E78-EDAB-4937-AED0-FA61798F32CE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99D79C5E-01F8-4910-B8B7-0EC4036C6AE8}" type="pres">
      <dgm:prSet presAssocID="{D27C5E78-EDAB-4937-AED0-FA61798F32CE}" presName="connTx" presStyleLbl="parChTrans1D2" presStyleIdx="1" presStyleCnt="3"/>
      <dgm:spPr/>
      <dgm:t>
        <a:bodyPr/>
        <a:lstStyle/>
        <a:p>
          <a:endParaRPr lang="en-US"/>
        </a:p>
      </dgm:t>
    </dgm:pt>
    <dgm:pt modelId="{2BB390EC-3AD6-4177-A4BC-82839E132135}" type="pres">
      <dgm:prSet presAssocID="{4375E339-7EA3-4C4D-8840-289C0D9D189D}" presName="root2" presStyleCnt="0"/>
      <dgm:spPr/>
    </dgm:pt>
    <dgm:pt modelId="{466584D2-6CBF-4FA5-8E55-4601976DBAEB}" type="pres">
      <dgm:prSet presAssocID="{4375E339-7EA3-4C4D-8840-289C0D9D189D}" presName="LevelTwoTextNode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9F9A1DE-B332-4A96-A14D-63C064225B65}" type="pres">
      <dgm:prSet presAssocID="{4375E339-7EA3-4C4D-8840-289C0D9D189D}" presName="level3hierChild" presStyleCnt="0"/>
      <dgm:spPr/>
    </dgm:pt>
    <dgm:pt modelId="{95B5E9C0-CBE4-43D1-9ED0-52E6AECBDCC7}" type="pres">
      <dgm:prSet presAssocID="{A00CED79-6108-4261-B8A1-90FDD5ACABD1}" presName="conn2-1" presStyleLbl="parChTrans1D3" presStyleIdx="4" presStyleCnt="8"/>
      <dgm:spPr/>
      <dgm:t>
        <a:bodyPr/>
        <a:lstStyle/>
        <a:p>
          <a:endParaRPr lang="en-US"/>
        </a:p>
      </dgm:t>
    </dgm:pt>
    <dgm:pt modelId="{FA043491-6723-4DB8-97FD-BE04FF52B722}" type="pres">
      <dgm:prSet presAssocID="{A00CED79-6108-4261-B8A1-90FDD5ACABD1}" presName="connTx" presStyleLbl="parChTrans1D3" presStyleIdx="4" presStyleCnt="8"/>
      <dgm:spPr/>
      <dgm:t>
        <a:bodyPr/>
        <a:lstStyle/>
        <a:p>
          <a:endParaRPr lang="en-US"/>
        </a:p>
      </dgm:t>
    </dgm:pt>
    <dgm:pt modelId="{D1437616-C691-46BD-B3F7-717907DC1463}" type="pres">
      <dgm:prSet presAssocID="{1BE594FE-DFAF-43D9-BC75-D89AF29F924E}" presName="root2" presStyleCnt="0"/>
      <dgm:spPr/>
    </dgm:pt>
    <dgm:pt modelId="{F8879B96-DBED-4DEB-8B4A-1D5B723C6CA9}" type="pres">
      <dgm:prSet presAssocID="{1BE594FE-DFAF-43D9-BC75-D89AF29F924E}" presName="LevelTwoTextNode" presStyleLbl="node3" presStyleIdx="4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AEF1DC6-E7B2-4B5C-B6CB-7E7BA62131E0}" type="pres">
      <dgm:prSet presAssocID="{1BE594FE-DFAF-43D9-BC75-D89AF29F924E}" presName="level3hierChild" presStyleCnt="0"/>
      <dgm:spPr/>
    </dgm:pt>
    <dgm:pt modelId="{2EDBC933-CD25-4798-B05E-FC2FFF679917}" type="pres">
      <dgm:prSet presAssocID="{DB0C2666-BC14-43A6-A42E-5C52208D97BB}" presName="conn2-1" presStyleLbl="parChTrans1D4" presStyleIdx="6" presStyleCnt="9"/>
      <dgm:spPr/>
      <dgm:t>
        <a:bodyPr/>
        <a:lstStyle/>
        <a:p>
          <a:endParaRPr lang="en-US"/>
        </a:p>
      </dgm:t>
    </dgm:pt>
    <dgm:pt modelId="{1908150C-5299-4D1A-B420-27D25AD08EBD}" type="pres">
      <dgm:prSet presAssocID="{DB0C2666-BC14-43A6-A42E-5C52208D97BB}" presName="connTx" presStyleLbl="parChTrans1D4" presStyleIdx="6" presStyleCnt="9"/>
      <dgm:spPr/>
      <dgm:t>
        <a:bodyPr/>
        <a:lstStyle/>
        <a:p>
          <a:endParaRPr lang="en-US"/>
        </a:p>
      </dgm:t>
    </dgm:pt>
    <dgm:pt modelId="{3D09F0E0-9EC6-45F6-AB2D-4C200D89217C}" type="pres">
      <dgm:prSet presAssocID="{1DD0FE57-8DBE-46E3-B1DC-26223AA16551}" presName="root2" presStyleCnt="0"/>
      <dgm:spPr/>
    </dgm:pt>
    <dgm:pt modelId="{979CB227-EE36-4420-B6A2-85A7ECEC8B11}" type="pres">
      <dgm:prSet presAssocID="{1DD0FE57-8DBE-46E3-B1DC-26223AA16551}" presName="LevelTwoTextNode" presStyleLbl="node4" presStyleIdx="6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5BBEEE-48DD-45F3-BACD-262D10485329}" type="pres">
      <dgm:prSet presAssocID="{1DD0FE57-8DBE-46E3-B1DC-26223AA16551}" presName="level3hierChild" presStyleCnt="0"/>
      <dgm:spPr/>
    </dgm:pt>
    <dgm:pt modelId="{229F4119-7BB6-4B57-BD2C-7D3D8A8C4577}" type="pres">
      <dgm:prSet presAssocID="{6737D430-4EFF-4D55-96E1-A64CF9EC0130}" presName="conn2-1" presStyleLbl="parChTrans1D4" presStyleIdx="7" presStyleCnt="9"/>
      <dgm:spPr/>
      <dgm:t>
        <a:bodyPr/>
        <a:lstStyle/>
        <a:p>
          <a:endParaRPr lang="en-US"/>
        </a:p>
      </dgm:t>
    </dgm:pt>
    <dgm:pt modelId="{57C7FB62-C832-4B1B-A31C-196881A93370}" type="pres">
      <dgm:prSet presAssocID="{6737D430-4EFF-4D55-96E1-A64CF9EC0130}" presName="connTx" presStyleLbl="parChTrans1D4" presStyleIdx="7" presStyleCnt="9"/>
      <dgm:spPr/>
      <dgm:t>
        <a:bodyPr/>
        <a:lstStyle/>
        <a:p>
          <a:endParaRPr lang="en-US"/>
        </a:p>
      </dgm:t>
    </dgm:pt>
    <dgm:pt modelId="{CA2ECBCC-961C-441E-9FA9-BB51A088A347}" type="pres">
      <dgm:prSet presAssocID="{E0E24131-F41F-4D88-AA32-6D43F51832EE}" presName="root2" presStyleCnt="0"/>
      <dgm:spPr/>
    </dgm:pt>
    <dgm:pt modelId="{D216A73F-EA48-4728-9E72-9A55E1F6545E}" type="pres">
      <dgm:prSet presAssocID="{E0E24131-F41F-4D88-AA32-6D43F51832EE}" presName="LevelTwoTextNode" presStyleLbl="node4" presStyleIdx="7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6D8DC57-C5EE-4D15-82A1-B1F59D9E6F0B}" type="pres">
      <dgm:prSet presAssocID="{E0E24131-F41F-4D88-AA32-6D43F51832EE}" presName="level3hierChild" presStyleCnt="0"/>
      <dgm:spPr/>
    </dgm:pt>
    <dgm:pt modelId="{99A05379-A60F-4A0D-A73D-6024713EBCCE}" type="pres">
      <dgm:prSet presAssocID="{63B035F3-7171-4F7B-97BD-0A5510824C3B}" presName="conn2-1" presStyleLbl="parChTrans1D4" presStyleIdx="8" presStyleCnt="9"/>
      <dgm:spPr/>
      <dgm:t>
        <a:bodyPr/>
        <a:lstStyle/>
        <a:p>
          <a:endParaRPr lang="en-US"/>
        </a:p>
      </dgm:t>
    </dgm:pt>
    <dgm:pt modelId="{2B4FD03E-FF52-438F-A745-D0CF0DC935BE}" type="pres">
      <dgm:prSet presAssocID="{63B035F3-7171-4F7B-97BD-0A5510824C3B}" presName="connTx" presStyleLbl="parChTrans1D4" presStyleIdx="8" presStyleCnt="9"/>
      <dgm:spPr/>
      <dgm:t>
        <a:bodyPr/>
        <a:lstStyle/>
        <a:p>
          <a:endParaRPr lang="en-US"/>
        </a:p>
      </dgm:t>
    </dgm:pt>
    <dgm:pt modelId="{8C9B0A5A-CE1D-40FE-9860-F86C1377A603}" type="pres">
      <dgm:prSet presAssocID="{0A9B36E2-3314-47F0-BC98-74760B25E779}" presName="root2" presStyleCnt="0"/>
      <dgm:spPr/>
    </dgm:pt>
    <dgm:pt modelId="{7C65879E-50A8-48D1-A508-F4643358E696}" type="pres">
      <dgm:prSet presAssocID="{0A9B36E2-3314-47F0-BC98-74760B25E779}" presName="LevelTwoTextNode" presStyleLbl="node4" presStyleIdx="8" presStyleCnt="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91A71ED-2B2F-45D6-B7D5-63B44249FDF8}" type="pres">
      <dgm:prSet presAssocID="{0A9B36E2-3314-47F0-BC98-74760B25E779}" presName="level3hierChild" presStyleCnt="0"/>
      <dgm:spPr/>
    </dgm:pt>
    <dgm:pt modelId="{0E6570B3-FEE3-4524-941D-EA24D12A598C}" type="pres">
      <dgm:prSet presAssocID="{36CCCE1E-FD32-4F93-91AE-F536D76F955E}" presName="conn2-1" presStyleLbl="parChTrans1D3" presStyleIdx="5" presStyleCnt="8"/>
      <dgm:spPr/>
      <dgm:t>
        <a:bodyPr/>
        <a:lstStyle/>
        <a:p>
          <a:endParaRPr lang="en-US"/>
        </a:p>
      </dgm:t>
    </dgm:pt>
    <dgm:pt modelId="{6E78445D-91A5-4798-9A32-BAE05C50EEA6}" type="pres">
      <dgm:prSet presAssocID="{36CCCE1E-FD32-4F93-91AE-F536D76F955E}" presName="connTx" presStyleLbl="parChTrans1D3" presStyleIdx="5" presStyleCnt="8"/>
      <dgm:spPr/>
      <dgm:t>
        <a:bodyPr/>
        <a:lstStyle/>
        <a:p>
          <a:endParaRPr lang="en-US"/>
        </a:p>
      </dgm:t>
    </dgm:pt>
    <dgm:pt modelId="{B7B5FB22-F8FE-410D-A640-45AC6AD1508C}" type="pres">
      <dgm:prSet presAssocID="{FD6C7A5E-E9A2-4A41-978E-D6485B1F273D}" presName="root2" presStyleCnt="0"/>
      <dgm:spPr/>
    </dgm:pt>
    <dgm:pt modelId="{64C6C3FF-3E1E-44F8-8F08-58D4EB359675}" type="pres">
      <dgm:prSet presAssocID="{FD6C7A5E-E9A2-4A41-978E-D6485B1F273D}" presName="LevelTwoTextNode" presStyleLbl="node3" presStyleIdx="5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C91A6E0-B25F-4EFF-B13E-F02E21367407}" type="pres">
      <dgm:prSet presAssocID="{FD6C7A5E-E9A2-4A41-978E-D6485B1F273D}" presName="level3hierChild" presStyleCnt="0"/>
      <dgm:spPr/>
    </dgm:pt>
    <dgm:pt modelId="{4324249F-F10A-4BC6-8960-138105360FE1}" type="pres">
      <dgm:prSet presAssocID="{24EC53D1-4A95-4584-98BF-A9B69059794C}" presName="conn2-1" presStyleLbl="parChTrans1D3" presStyleIdx="6" presStyleCnt="8"/>
      <dgm:spPr/>
      <dgm:t>
        <a:bodyPr/>
        <a:lstStyle/>
        <a:p>
          <a:endParaRPr lang="en-US"/>
        </a:p>
      </dgm:t>
    </dgm:pt>
    <dgm:pt modelId="{93212FEF-CAD5-40F3-82F0-00E094B7DD5C}" type="pres">
      <dgm:prSet presAssocID="{24EC53D1-4A95-4584-98BF-A9B69059794C}" presName="connTx" presStyleLbl="parChTrans1D3" presStyleIdx="6" presStyleCnt="8"/>
      <dgm:spPr/>
      <dgm:t>
        <a:bodyPr/>
        <a:lstStyle/>
        <a:p>
          <a:endParaRPr lang="en-US"/>
        </a:p>
      </dgm:t>
    </dgm:pt>
    <dgm:pt modelId="{9BFAFFE0-84A6-47B1-8A6D-53F3E2D991A3}" type="pres">
      <dgm:prSet presAssocID="{ED1C87D2-4895-43B3-91E9-1501F3A0A4F1}" presName="root2" presStyleCnt="0"/>
      <dgm:spPr/>
    </dgm:pt>
    <dgm:pt modelId="{7451FCE8-5B5F-4EB4-9DB0-F1034A8C9C3C}" type="pres">
      <dgm:prSet presAssocID="{ED1C87D2-4895-43B3-91E9-1501F3A0A4F1}" presName="LevelTwoTextNode" presStyleLbl="node3" presStyleIdx="6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E20F2E3-646E-4E04-BE9D-4F786F409170}" type="pres">
      <dgm:prSet presAssocID="{ED1C87D2-4895-43B3-91E9-1501F3A0A4F1}" presName="level3hierChild" presStyleCnt="0"/>
      <dgm:spPr/>
    </dgm:pt>
    <dgm:pt modelId="{5098AA32-5C0E-4465-9339-C014BB69090D}" type="pres">
      <dgm:prSet presAssocID="{9BE6273D-D45C-4D2C-AB0C-C07DF1BCE654}" presName="conn2-1" presStyleLbl="parChTrans1D3" presStyleIdx="7" presStyleCnt="8"/>
      <dgm:spPr/>
      <dgm:t>
        <a:bodyPr/>
        <a:lstStyle/>
        <a:p>
          <a:endParaRPr lang="en-US"/>
        </a:p>
      </dgm:t>
    </dgm:pt>
    <dgm:pt modelId="{344104B8-9920-46A3-BBC7-4A8310C65ECF}" type="pres">
      <dgm:prSet presAssocID="{9BE6273D-D45C-4D2C-AB0C-C07DF1BCE654}" presName="connTx" presStyleLbl="parChTrans1D3" presStyleIdx="7" presStyleCnt="8"/>
      <dgm:spPr/>
      <dgm:t>
        <a:bodyPr/>
        <a:lstStyle/>
        <a:p>
          <a:endParaRPr lang="en-US"/>
        </a:p>
      </dgm:t>
    </dgm:pt>
    <dgm:pt modelId="{65838B05-CC69-4BEA-BB36-7520D1AEC7C7}" type="pres">
      <dgm:prSet presAssocID="{DECAB61F-5F26-495B-8D07-938EB5D99E93}" presName="root2" presStyleCnt="0"/>
      <dgm:spPr/>
    </dgm:pt>
    <dgm:pt modelId="{32A04C96-7ED9-4CCE-A96C-C6A7A704EA59}" type="pres">
      <dgm:prSet presAssocID="{DECAB61F-5F26-495B-8D07-938EB5D99E93}" presName="LevelTwoTextNode" presStyleLbl="node3" presStyleIdx="7" presStyleCnt="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BBB7F3E-DB5A-490C-A684-28FB8A275A5C}" type="pres">
      <dgm:prSet presAssocID="{DECAB61F-5F26-495B-8D07-938EB5D99E93}" presName="level3hierChild" presStyleCnt="0"/>
      <dgm:spPr/>
    </dgm:pt>
    <dgm:pt modelId="{D8ADD6D6-6907-473B-914B-681D8089F947}" type="pres">
      <dgm:prSet presAssocID="{7F7B6DDC-B052-4365-B194-F064653CA652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BA880BB5-5A1C-454B-8AF6-7120A38D239B}" type="pres">
      <dgm:prSet presAssocID="{7F7B6DDC-B052-4365-B194-F064653CA652}" presName="connTx" presStyleLbl="parChTrans1D2" presStyleIdx="2" presStyleCnt="3"/>
      <dgm:spPr/>
      <dgm:t>
        <a:bodyPr/>
        <a:lstStyle/>
        <a:p>
          <a:endParaRPr lang="en-US"/>
        </a:p>
      </dgm:t>
    </dgm:pt>
    <dgm:pt modelId="{3C80CEC1-21CA-4E29-8583-162D8B6AAA19}" type="pres">
      <dgm:prSet presAssocID="{BB41ECE2-3B45-41AE-9FE3-52919AB3E17D}" presName="root2" presStyleCnt="0"/>
      <dgm:spPr/>
    </dgm:pt>
    <dgm:pt modelId="{CEF859DA-2374-4929-9958-E1618A3F9893}" type="pres">
      <dgm:prSet presAssocID="{BB41ECE2-3B45-41AE-9FE3-52919AB3E17D}" presName="LevelTwoTextNode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ADAEB96-7A90-41D4-88B7-1B492DC35B58}" type="pres">
      <dgm:prSet presAssocID="{BB41ECE2-3B45-41AE-9FE3-52919AB3E17D}" presName="level3hierChild" presStyleCnt="0"/>
      <dgm:spPr/>
    </dgm:pt>
  </dgm:ptLst>
  <dgm:cxnLst>
    <dgm:cxn modelId="{BEC0381E-FB8C-46AA-B647-9850F481F8CC}" type="presOf" srcId="{B46809B1-429C-454C-9851-585FC4A2033D}" destId="{88A56C7D-CFDE-4A4B-B22E-DB997AA8F75D}" srcOrd="0" destOrd="0" presId="urn:microsoft.com/office/officeart/2005/8/layout/hierarchy2"/>
    <dgm:cxn modelId="{741FCF45-F871-484D-8543-62593A636B7B}" type="presOf" srcId="{3D717A19-B2AF-4347-9585-D4315F5A3E33}" destId="{689534A6-EAB9-41C3-BFBB-D286AFB7F108}" srcOrd="0" destOrd="0" presId="urn:microsoft.com/office/officeart/2005/8/layout/hierarchy2"/>
    <dgm:cxn modelId="{C635352B-D35A-466F-AD07-BFF7CF5A9273}" type="presOf" srcId="{9BE6273D-D45C-4D2C-AB0C-C07DF1BCE654}" destId="{344104B8-9920-46A3-BBC7-4A8310C65ECF}" srcOrd="1" destOrd="0" presId="urn:microsoft.com/office/officeart/2005/8/layout/hierarchy2"/>
    <dgm:cxn modelId="{B2A394E2-A859-4DD1-A104-588579FAFB2F}" type="presOf" srcId="{407A6AA5-2AD7-41CB-B835-B4E2759BEEFC}" destId="{CAC4959C-3549-4E69-BE94-CFAA3893923B}" srcOrd="1" destOrd="0" presId="urn:microsoft.com/office/officeart/2005/8/layout/hierarchy2"/>
    <dgm:cxn modelId="{90D7BB6D-8E88-422B-8A9B-19141164E899}" type="presOf" srcId="{84CC7FE7-E1D7-4FA5-9505-E97E709550A7}" destId="{608C0126-C4D2-4F20-9741-E699A379E1E1}" srcOrd="1" destOrd="0" presId="urn:microsoft.com/office/officeart/2005/8/layout/hierarchy2"/>
    <dgm:cxn modelId="{4BCA82CF-BC28-4CAB-9665-C445AD68D4F1}" srcId="{4375E339-7EA3-4C4D-8840-289C0D9D189D}" destId="{1BE594FE-DFAF-43D9-BC75-D89AF29F924E}" srcOrd="0" destOrd="0" parTransId="{A00CED79-6108-4261-B8A1-90FDD5ACABD1}" sibTransId="{801CFF25-9BB6-4A64-9528-EB2FCE15B9B4}"/>
    <dgm:cxn modelId="{BD8B09F9-ED11-4BD2-B2A5-2A13FF017202}" srcId="{4375E339-7EA3-4C4D-8840-289C0D9D189D}" destId="{FD6C7A5E-E9A2-4A41-978E-D6485B1F273D}" srcOrd="1" destOrd="0" parTransId="{36CCCE1E-FD32-4F93-91AE-F536D76F955E}" sibTransId="{77DEDFA4-52EF-4D26-B580-40A5C1E02B8C}"/>
    <dgm:cxn modelId="{67D5B7F8-15EE-43BE-89DA-D113E98D555F}" srcId="{C462A7A7-8735-442E-A1B9-98DA6EEEDEE6}" destId="{E715576A-834E-4B83-889A-F2E9BA2D0EC1}" srcOrd="0" destOrd="0" parTransId="{1E1B9301-5DAD-43DB-9639-62A641BCFE08}" sibTransId="{B7C10323-4CBF-4893-81A8-08ED2D19943A}"/>
    <dgm:cxn modelId="{909ED427-E381-4EC4-8826-308E01260BFE}" srcId="{3D717A19-B2AF-4347-9585-D4315F5A3E33}" destId="{9A9CE8F7-A181-4AD1-8F72-D13A0875B23F}" srcOrd="0" destOrd="0" parTransId="{407A6AA5-2AD7-41CB-B835-B4E2759BEEFC}" sibTransId="{0AD1E73B-E0C1-4E4F-9ABE-890911D9CEB7}"/>
    <dgm:cxn modelId="{DD1218D3-4F78-4D3C-959B-4458D22FE237}" type="presOf" srcId="{6737D430-4EFF-4D55-96E1-A64CF9EC0130}" destId="{229F4119-7BB6-4B57-BD2C-7D3D8A8C4577}" srcOrd="0" destOrd="0" presId="urn:microsoft.com/office/officeart/2005/8/layout/hierarchy2"/>
    <dgm:cxn modelId="{B52FE27E-7F6B-435D-9C14-950E08FECEF5}" type="presOf" srcId="{D27C5E78-EDAB-4937-AED0-FA61798F32CE}" destId="{99D79C5E-01F8-4910-B8B7-0EC4036C6AE8}" srcOrd="1" destOrd="0" presId="urn:microsoft.com/office/officeart/2005/8/layout/hierarchy2"/>
    <dgm:cxn modelId="{B78BAB1E-C23E-492A-8D3B-F39CB9F86A4A}" type="presOf" srcId="{DB0C2666-BC14-43A6-A42E-5C52208D97BB}" destId="{2EDBC933-CD25-4798-B05E-FC2FFF679917}" srcOrd="0" destOrd="0" presId="urn:microsoft.com/office/officeart/2005/8/layout/hierarchy2"/>
    <dgm:cxn modelId="{75083E15-8CDB-4EA8-982C-0B1A6FC94527}" srcId="{83BFE517-F7DE-4078-BB46-7C8A9AA1BBD7}" destId="{CB1F3D0F-FFB6-44D8-8CD0-D914A9D81549}" srcOrd="0" destOrd="0" parTransId="{18398242-6662-4093-82F8-0F7B820D69C1}" sibTransId="{FBAB426D-6DF7-4B7F-962C-8844C297C6F2}"/>
    <dgm:cxn modelId="{594BE110-B8E3-42C9-9625-F29E2DAFD0E9}" srcId="{1BE594FE-DFAF-43D9-BC75-D89AF29F924E}" destId="{0A9B36E2-3314-47F0-BC98-74760B25E779}" srcOrd="2" destOrd="0" parTransId="{63B035F3-7171-4F7B-97BD-0A5510824C3B}" sibTransId="{D1C0C2A9-BFE2-4FD5-AD4F-784458806962}"/>
    <dgm:cxn modelId="{04333836-0B27-4E3A-8B54-FCCD62CC99BC}" type="presOf" srcId="{6737D430-4EFF-4D55-96E1-A64CF9EC0130}" destId="{57C7FB62-C832-4B1B-A31C-196881A93370}" srcOrd="1" destOrd="0" presId="urn:microsoft.com/office/officeart/2005/8/layout/hierarchy2"/>
    <dgm:cxn modelId="{6E41F30A-6A21-4CE8-B614-488F3E735DF2}" type="presOf" srcId="{83BFE517-F7DE-4078-BB46-7C8A9AA1BBD7}" destId="{4C597CAF-C092-4B35-BC74-6B0FE3C683AD}" srcOrd="0" destOrd="0" presId="urn:microsoft.com/office/officeart/2005/8/layout/hierarchy2"/>
    <dgm:cxn modelId="{99C1A6B4-0634-4EF3-82E6-14434BDD6647}" type="presOf" srcId="{A6F7115B-FE9C-4945-ADB7-8532BCD92D1C}" destId="{F136560C-8C43-4D47-906C-92CDC5EA2EBB}" srcOrd="0" destOrd="0" presId="urn:microsoft.com/office/officeart/2005/8/layout/hierarchy2"/>
    <dgm:cxn modelId="{BFB31400-6650-4679-A8AA-2BD49545B5D9}" type="presOf" srcId="{9BE6273D-D45C-4D2C-AB0C-C07DF1BCE654}" destId="{5098AA32-5C0E-4465-9339-C014BB69090D}" srcOrd="0" destOrd="0" presId="urn:microsoft.com/office/officeart/2005/8/layout/hierarchy2"/>
    <dgm:cxn modelId="{3B9959C6-73E2-4D24-A437-84AEBBEA726E}" srcId="{C462A7A7-8735-442E-A1B9-98DA6EEEDEE6}" destId="{DF6BF69D-02DE-4E11-A9F1-23DBB340B0BF}" srcOrd="3" destOrd="0" parTransId="{84CC7FE7-E1D7-4FA5-9505-E97E709550A7}" sibTransId="{1840A722-57C0-4929-91E1-785EEE4D5DDD}"/>
    <dgm:cxn modelId="{7DF9A3EF-3760-4E6E-BBBC-CCD270E6641B}" type="presOf" srcId="{49B805D9-F524-4232-B18F-92E92713905C}" destId="{93265D83-5C83-48A7-A812-285FB8156A4B}" srcOrd="0" destOrd="0" presId="urn:microsoft.com/office/officeart/2005/8/layout/hierarchy2"/>
    <dgm:cxn modelId="{497124D4-502F-4340-8561-7EF3794527F7}" srcId="{CB1F3D0F-FFB6-44D8-8CD0-D914A9D81549}" destId="{4375E339-7EA3-4C4D-8840-289C0D9D189D}" srcOrd="1" destOrd="0" parTransId="{D27C5E78-EDAB-4937-AED0-FA61798F32CE}" sibTransId="{8426FB24-A80A-4F0F-8338-282440133819}"/>
    <dgm:cxn modelId="{993C9A1B-C7FB-43E3-AA04-D4D9443E44AD}" type="presOf" srcId="{A00CED79-6108-4261-B8A1-90FDD5ACABD1}" destId="{FA043491-6723-4DB8-97FD-BE04FF52B722}" srcOrd="1" destOrd="0" presId="urn:microsoft.com/office/officeart/2005/8/layout/hierarchy2"/>
    <dgm:cxn modelId="{447FF71E-1BFF-4B1A-A217-09A7DD26259D}" type="presOf" srcId="{1BE594FE-DFAF-43D9-BC75-D89AF29F924E}" destId="{F8879B96-DBED-4DEB-8B4A-1D5B723C6CA9}" srcOrd="0" destOrd="0" presId="urn:microsoft.com/office/officeart/2005/8/layout/hierarchy2"/>
    <dgm:cxn modelId="{F5569783-DE38-4454-85E7-65F8986FC6F7}" type="presOf" srcId="{E0E24131-F41F-4D88-AA32-6D43F51832EE}" destId="{D216A73F-EA48-4728-9E72-9A55E1F6545E}" srcOrd="0" destOrd="0" presId="urn:microsoft.com/office/officeart/2005/8/layout/hierarchy2"/>
    <dgm:cxn modelId="{047D8F0F-4319-4D6C-8890-5F3088C4C8A8}" type="presOf" srcId="{E715576A-834E-4B83-889A-F2E9BA2D0EC1}" destId="{FFA7AC0A-04AF-452E-A6E0-7BB9B626B63F}" srcOrd="0" destOrd="0" presId="urn:microsoft.com/office/officeart/2005/8/layout/hierarchy2"/>
    <dgm:cxn modelId="{F55A602D-77A8-4EE0-A991-2CABE4490677}" srcId="{1BE594FE-DFAF-43D9-BC75-D89AF29F924E}" destId="{E0E24131-F41F-4D88-AA32-6D43F51832EE}" srcOrd="1" destOrd="0" parTransId="{6737D430-4EFF-4D55-96E1-A64CF9EC0130}" sibTransId="{9D699AD8-374A-4767-8FCA-8B4D6064F81C}"/>
    <dgm:cxn modelId="{E282E19B-92BA-4153-B271-A7D05681D5FF}" type="presOf" srcId="{026D7088-2DB6-47EB-879A-8401EE1DEF99}" destId="{938E7D60-93D9-4E45-9BB8-F67D5717E08F}" srcOrd="1" destOrd="0" presId="urn:microsoft.com/office/officeart/2005/8/layout/hierarchy2"/>
    <dgm:cxn modelId="{E591488E-820D-400D-971B-DCF2024ED779}" type="presOf" srcId="{CB1F3D0F-FFB6-44D8-8CD0-D914A9D81549}" destId="{EBFF31B1-4D90-4BD0-B35B-A04ED638315F}" srcOrd="0" destOrd="0" presId="urn:microsoft.com/office/officeart/2005/8/layout/hierarchy2"/>
    <dgm:cxn modelId="{C9F98186-4D82-4BED-81E0-CC0FDBD7D82B}" type="presOf" srcId="{84CC7FE7-E1D7-4FA5-9505-E97E709550A7}" destId="{D6757BF6-CAB8-4917-AED9-4EBCF7CF7734}" srcOrd="0" destOrd="0" presId="urn:microsoft.com/office/officeart/2005/8/layout/hierarchy2"/>
    <dgm:cxn modelId="{85A3000A-42A0-4CB0-925E-9F4B9921FD98}" srcId="{EC5FC2D7-52A9-4D01-B306-0CA6ED2BC339}" destId="{CAA012BB-6CF0-411A-97B2-3D8B3FECB5AE}" srcOrd="0" destOrd="0" parTransId="{815ACFB6-75FD-4616-863F-D46E20900507}" sibTransId="{281F65F2-F8A0-403C-97A0-47920E33CF3F}"/>
    <dgm:cxn modelId="{19322D97-74F6-4B46-8769-D2B333498797}" type="presOf" srcId="{63B035F3-7171-4F7B-97BD-0A5510824C3B}" destId="{2B4FD03E-FF52-438F-A745-D0CF0DC935BE}" srcOrd="1" destOrd="0" presId="urn:microsoft.com/office/officeart/2005/8/layout/hierarchy2"/>
    <dgm:cxn modelId="{4FC5F0A2-C9E5-4BA0-ADDA-73A26D5F97DF}" type="presOf" srcId="{24EC53D1-4A95-4584-98BF-A9B69059794C}" destId="{93212FEF-CAD5-40F3-82F0-00E094B7DD5C}" srcOrd="1" destOrd="0" presId="urn:microsoft.com/office/officeart/2005/8/layout/hierarchy2"/>
    <dgm:cxn modelId="{15E6D103-2B7C-4B42-8611-FDD3EBEA359C}" type="presOf" srcId="{BB41ECE2-3B45-41AE-9FE3-52919AB3E17D}" destId="{CEF859DA-2374-4929-9958-E1618A3F9893}" srcOrd="0" destOrd="0" presId="urn:microsoft.com/office/officeart/2005/8/layout/hierarchy2"/>
    <dgm:cxn modelId="{1A66EA8E-DAC5-4967-96E8-71A3DF1EE088}" srcId="{CB1F3D0F-FFB6-44D8-8CD0-D914A9D81549}" destId="{BB41ECE2-3B45-41AE-9FE3-52919AB3E17D}" srcOrd="2" destOrd="0" parTransId="{7F7B6DDC-B052-4365-B194-F064653CA652}" sibTransId="{BF50D301-48DE-4F2D-808C-35A22706D988}"/>
    <dgm:cxn modelId="{C5E3481A-3518-4DFE-A21C-25201920708E}" type="presOf" srcId="{0A9B36E2-3314-47F0-BC98-74760B25E779}" destId="{7C65879E-50A8-48D1-A508-F4643358E696}" srcOrd="0" destOrd="0" presId="urn:microsoft.com/office/officeart/2005/8/layout/hierarchy2"/>
    <dgm:cxn modelId="{02F0CF57-F746-46EA-B083-564C3137F48A}" type="presOf" srcId="{596FA49C-2EEA-4DCA-8AE5-FDC64E600C08}" destId="{74EC90EE-DBC6-4754-BA3C-CF871E9255F2}" srcOrd="0" destOrd="0" presId="urn:microsoft.com/office/officeart/2005/8/layout/hierarchy2"/>
    <dgm:cxn modelId="{D6BE7205-91D9-43B8-9EC7-148028F66C1E}" type="presOf" srcId="{6D07A2C3-6B7C-4D9B-9413-621ADF68F86E}" destId="{5C147E97-E6A3-4A1D-911F-7F349941E179}" srcOrd="0" destOrd="0" presId="urn:microsoft.com/office/officeart/2005/8/layout/hierarchy2"/>
    <dgm:cxn modelId="{8E32ED6A-A897-4D6D-B9F8-D3DF55B61889}" type="presOf" srcId="{2A84C331-A975-4F12-83F2-C4F3C5AAFF69}" destId="{B7FB329B-0C06-45E2-8D09-67697B63A3D8}" srcOrd="0" destOrd="0" presId="urn:microsoft.com/office/officeart/2005/8/layout/hierarchy2"/>
    <dgm:cxn modelId="{75CCFB2D-7E27-4D2C-A82A-1575383ECE0C}" type="presOf" srcId="{B221EC7D-6001-4996-8601-5131BF7B20A9}" destId="{80913FBC-1F01-45FC-A5DC-57C1DF9AE882}" srcOrd="1" destOrd="0" presId="urn:microsoft.com/office/officeart/2005/8/layout/hierarchy2"/>
    <dgm:cxn modelId="{4ED9E25B-433B-4BE5-B6F8-70334B77264E}" type="presOf" srcId="{A00CED79-6108-4261-B8A1-90FDD5ACABD1}" destId="{95B5E9C0-CBE4-43D1-9ED0-52E6AECBDCC7}" srcOrd="0" destOrd="0" presId="urn:microsoft.com/office/officeart/2005/8/layout/hierarchy2"/>
    <dgm:cxn modelId="{8013B70E-07F2-4605-BC4E-A99B12E6FA55}" type="presOf" srcId="{36CCCE1E-FD32-4F93-91AE-F536D76F955E}" destId="{6E78445D-91A5-4798-9A32-BAE05C50EEA6}" srcOrd="1" destOrd="0" presId="urn:microsoft.com/office/officeart/2005/8/layout/hierarchy2"/>
    <dgm:cxn modelId="{E7119A5D-897A-4581-96BA-A75369B45793}" type="presOf" srcId="{026D7088-2DB6-47EB-879A-8401EE1DEF99}" destId="{0628E86E-EB66-463D-8927-589B2342774D}" srcOrd="0" destOrd="0" presId="urn:microsoft.com/office/officeart/2005/8/layout/hierarchy2"/>
    <dgm:cxn modelId="{EE3F6B97-561D-4861-A8B4-61E4B8438C62}" srcId="{EC5FC2D7-52A9-4D01-B306-0CA6ED2BC339}" destId="{A6F7115B-FE9C-4945-ADB7-8532BCD92D1C}" srcOrd="3" destOrd="0" parTransId="{596FA49C-2EEA-4DCA-8AE5-FDC64E600C08}" sibTransId="{B6B8AD11-ED8D-4EEA-AB3E-E57D914AC202}"/>
    <dgm:cxn modelId="{2D06A326-B5E9-4B15-9B2A-CC018E7571D2}" type="presOf" srcId="{F937188B-8328-442C-A6B1-372C905E08CE}" destId="{4E9BAEEF-12A9-4386-BD1E-3D5511242FB8}" srcOrd="0" destOrd="0" presId="urn:microsoft.com/office/officeart/2005/8/layout/hierarchy2"/>
    <dgm:cxn modelId="{F82348F7-CCB6-467D-A8AB-051A6CA66ECD}" type="presOf" srcId="{ED1C87D2-4895-43B3-91E9-1501F3A0A4F1}" destId="{7451FCE8-5B5F-4EB4-9DB0-F1034A8C9C3C}" srcOrd="0" destOrd="0" presId="urn:microsoft.com/office/officeart/2005/8/layout/hierarchy2"/>
    <dgm:cxn modelId="{4B2CCB21-C0DD-482A-9112-A0155C05EFE7}" type="presOf" srcId="{CAA012BB-6CF0-411A-97B2-3D8B3FECB5AE}" destId="{B038FBC8-B491-4C4D-A5B9-F79E9887F744}" srcOrd="0" destOrd="0" presId="urn:microsoft.com/office/officeart/2005/8/layout/hierarchy2"/>
    <dgm:cxn modelId="{4BE2CB53-C48F-4FBC-AA66-4A7A29B82F04}" type="presOf" srcId="{FD6C7A5E-E9A2-4A41-978E-D6485B1F273D}" destId="{64C6C3FF-3E1E-44F8-8F08-58D4EB359675}" srcOrd="0" destOrd="0" presId="urn:microsoft.com/office/officeart/2005/8/layout/hierarchy2"/>
    <dgm:cxn modelId="{0698F351-F17D-48D9-AB29-C0171AAFB90A}" type="presOf" srcId="{DF6BF69D-02DE-4E11-A9F1-23DBB340B0BF}" destId="{01DBBCB2-C967-4E44-B0FD-34B68655564A}" srcOrd="0" destOrd="0" presId="urn:microsoft.com/office/officeart/2005/8/layout/hierarchy2"/>
    <dgm:cxn modelId="{DC912EF2-1E5C-480A-87FC-016F45436D53}" type="presOf" srcId="{7F7B6DDC-B052-4365-B194-F064653CA652}" destId="{D8ADD6D6-6907-473B-914B-681D8089F947}" srcOrd="0" destOrd="0" presId="urn:microsoft.com/office/officeart/2005/8/layout/hierarchy2"/>
    <dgm:cxn modelId="{46694864-25B1-400F-AE64-14278B6D7765}" type="presOf" srcId="{DECAB61F-5F26-495B-8D07-938EB5D99E93}" destId="{32A04C96-7ED9-4CCE-A96C-C6A7A704EA59}" srcOrd="0" destOrd="0" presId="urn:microsoft.com/office/officeart/2005/8/layout/hierarchy2"/>
    <dgm:cxn modelId="{4528B331-9860-4A79-BFEA-CDC28A6C29B8}" type="presOf" srcId="{6D07A2C3-6B7C-4D9B-9413-621ADF68F86E}" destId="{2D88A441-EFA7-4FFD-AF40-B0A7A39CCE99}" srcOrd="1" destOrd="0" presId="urn:microsoft.com/office/officeart/2005/8/layout/hierarchy2"/>
    <dgm:cxn modelId="{D912AEBD-C802-4DFB-97A7-84AF1232909D}" type="presOf" srcId="{9A9CE8F7-A181-4AD1-8F72-D13A0875B23F}" destId="{FC15AB3C-9E16-4BED-B1CB-A55FDE051973}" srcOrd="0" destOrd="0" presId="urn:microsoft.com/office/officeart/2005/8/layout/hierarchy2"/>
    <dgm:cxn modelId="{DDDC8BD8-FC8D-486A-B1E4-1901DDE818D9}" srcId="{EC5FC2D7-52A9-4D01-B306-0CA6ED2BC339}" destId="{EC8D8BB5-0629-4B9B-8DC4-D5EEB57C99FE}" srcOrd="2" destOrd="0" parTransId="{49B805D9-F524-4232-B18F-92E92713905C}" sibTransId="{DF862D0A-763C-48C5-9E2B-A9678673F7D8}"/>
    <dgm:cxn modelId="{E2659244-1562-46A1-8811-725E2B88DAC7}" srcId="{4375E339-7EA3-4C4D-8840-289C0D9D189D}" destId="{ED1C87D2-4895-43B3-91E9-1501F3A0A4F1}" srcOrd="2" destOrd="0" parTransId="{24EC53D1-4A95-4584-98BF-A9B69059794C}" sibTransId="{0E5E8C65-0B93-4266-B8ED-8FBC8BB7E5D3}"/>
    <dgm:cxn modelId="{13B38B00-2B4A-4675-B526-5B3D6EDCD145}" type="presOf" srcId="{2A84C331-A975-4F12-83F2-C4F3C5AAFF69}" destId="{E481E56D-EE8D-4653-B8AA-C32C29B6701B}" srcOrd="1" destOrd="0" presId="urn:microsoft.com/office/officeart/2005/8/layout/hierarchy2"/>
    <dgm:cxn modelId="{767F4291-484C-4A72-BE92-9A56538BF131}" type="presOf" srcId="{C462A7A7-8735-442E-A1B9-98DA6EEEDEE6}" destId="{9B15AF1E-F61E-4124-978A-7F49B7E5E3D7}" srcOrd="0" destOrd="0" presId="urn:microsoft.com/office/officeart/2005/8/layout/hierarchy2"/>
    <dgm:cxn modelId="{2509FAEC-1671-49F1-B2EA-C91AE064B314}" type="presOf" srcId="{24EC53D1-4A95-4584-98BF-A9B69059794C}" destId="{4324249F-F10A-4BC6-8960-138105360FE1}" srcOrd="0" destOrd="0" presId="urn:microsoft.com/office/officeart/2005/8/layout/hierarchy2"/>
    <dgm:cxn modelId="{D21FA857-560B-4315-A298-D47971C2F785}" type="presOf" srcId="{815ACFB6-75FD-4616-863F-D46E20900507}" destId="{2FA7225D-13C2-4BE4-8205-D24207A1B48A}" srcOrd="0" destOrd="0" presId="urn:microsoft.com/office/officeart/2005/8/layout/hierarchy2"/>
    <dgm:cxn modelId="{E1D87295-184A-4398-9EE8-6B29EC325618}" srcId="{3D717A19-B2AF-4347-9585-D4315F5A3E33}" destId="{F937188B-8328-442C-A6B1-372C905E08CE}" srcOrd="1" destOrd="0" parTransId="{B46809B1-429C-454C-9851-585FC4A2033D}" sibTransId="{2E093CB2-C3CC-4793-A945-262E1E701C27}"/>
    <dgm:cxn modelId="{AD858A52-FA8B-4063-B330-B6887990AB84}" srcId="{C462A7A7-8735-442E-A1B9-98DA6EEEDEE6}" destId="{3D717A19-B2AF-4347-9585-D4315F5A3E33}" srcOrd="1" destOrd="0" parTransId="{6D07A2C3-6B7C-4D9B-9413-621ADF68F86E}" sibTransId="{1728D057-9F76-47A1-94D3-2DA60731CC2F}"/>
    <dgm:cxn modelId="{722B198A-D6AE-4915-8582-86189EEF2AAA}" type="presOf" srcId="{596FA49C-2EEA-4DCA-8AE5-FDC64E600C08}" destId="{579EE3E1-A33E-499E-B000-4F5F1F39D149}" srcOrd="1" destOrd="0" presId="urn:microsoft.com/office/officeart/2005/8/layout/hierarchy2"/>
    <dgm:cxn modelId="{23C6498F-9E24-43FB-90A7-6E10A5580D4F}" type="presOf" srcId="{EC5FC2D7-52A9-4D01-B306-0CA6ED2BC339}" destId="{23E15672-AA13-4D65-9071-35A627EE1500}" srcOrd="0" destOrd="0" presId="urn:microsoft.com/office/officeart/2005/8/layout/hierarchy2"/>
    <dgm:cxn modelId="{7CB6CD96-4986-4E64-96A7-E926E27AFF08}" type="presOf" srcId="{36CCCE1E-FD32-4F93-91AE-F536D76F955E}" destId="{0E6570B3-FEE3-4524-941D-EA24D12A598C}" srcOrd="0" destOrd="0" presId="urn:microsoft.com/office/officeart/2005/8/layout/hierarchy2"/>
    <dgm:cxn modelId="{9BB1E07D-4482-4F77-B396-22125B9F3269}" type="presOf" srcId="{407A6AA5-2AD7-41CB-B835-B4E2759BEEFC}" destId="{5A7B024D-207C-465E-AB26-5112826C5B29}" srcOrd="0" destOrd="0" presId="urn:microsoft.com/office/officeart/2005/8/layout/hierarchy2"/>
    <dgm:cxn modelId="{6216A789-59C6-44E1-8808-A66F95B559F3}" type="presOf" srcId="{B46809B1-429C-454C-9851-585FC4A2033D}" destId="{CB20AF66-83F2-4B03-9502-D4958EBE3935}" srcOrd="1" destOrd="0" presId="urn:microsoft.com/office/officeart/2005/8/layout/hierarchy2"/>
    <dgm:cxn modelId="{3CCE1B8B-EB73-4D03-A8BD-9496D3D984FE}" srcId="{EC5FC2D7-52A9-4D01-B306-0CA6ED2BC339}" destId="{E05438B7-29B3-49D4-A0C5-44549463FC04}" srcOrd="1" destOrd="0" parTransId="{2A84C331-A975-4F12-83F2-C4F3C5AAFF69}" sibTransId="{D74C436A-732F-4C26-B97F-1F739D998D24}"/>
    <dgm:cxn modelId="{A87FB7C3-C92D-438B-95C7-D5210CB1AF79}" type="presOf" srcId="{7F7B6DDC-B052-4365-B194-F064653CA652}" destId="{BA880BB5-5A1C-454B-8AF6-7120A38D239B}" srcOrd="1" destOrd="0" presId="urn:microsoft.com/office/officeart/2005/8/layout/hierarchy2"/>
    <dgm:cxn modelId="{8ADE180E-9262-427B-9060-56E1359FFEA3}" type="presOf" srcId="{DB0C2666-BC14-43A6-A42E-5C52208D97BB}" destId="{1908150C-5299-4D1A-B420-27D25AD08EBD}" srcOrd="1" destOrd="0" presId="urn:microsoft.com/office/officeart/2005/8/layout/hierarchy2"/>
    <dgm:cxn modelId="{8F058786-DD6D-4F68-8B79-F8660DB9F6B8}" type="presOf" srcId="{E05438B7-29B3-49D4-A0C5-44549463FC04}" destId="{088A0437-73D8-49C9-95BA-2889E49B11A2}" srcOrd="0" destOrd="0" presId="urn:microsoft.com/office/officeart/2005/8/layout/hierarchy2"/>
    <dgm:cxn modelId="{44222793-697D-4C9E-9B79-EDE197C6E994}" srcId="{C462A7A7-8735-442E-A1B9-98DA6EEEDEE6}" destId="{EC5FC2D7-52A9-4D01-B306-0CA6ED2BC339}" srcOrd="2" destOrd="0" parTransId="{B221EC7D-6001-4996-8601-5131BF7B20A9}" sibTransId="{7BC3C8BA-7AB9-4158-B31B-0F5BE242DFC3}"/>
    <dgm:cxn modelId="{9065FC52-8E5E-480C-96B1-569A87AD36A3}" type="presOf" srcId="{1E1B9301-5DAD-43DB-9639-62A641BCFE08}" destId="{FDAECC82-3866-4335-91C6-483B88E9E4BB}" srcOrd="0" destOrd="0" presId="urn:microsoft.com/office/officeart/2005/8/layout/hierarchy2"/>
    <dgm:cxn modelId="{4A84BF99-75C5-45E6-AAF3-1780F35298B5}" type="presOf" srcId="{D27C5E78-EDAB-4937-AED0-FA61798F32CE}" destId="{AA6120D7-F793-4EE0-81D8-35FDA405D45A}" srcOrd="0" destOrd="0" presId="urn:microsoft.com/office/officeart/2005/8/layout/hierarchy2"/>
    <dgm:cxn modelId="{6DA1476E-C756-4E5B-A659-D667388E23C0}" type="presOf" srcId="{EC8D8BB5-0629-4B9B-8DC4-D5EEB57C99FE}" destId="{0177FA98-433A-45A6-95F2-016121D5D38A}" srcOrd="0" destOrd="0" presId="urn:microsoft.com/office/officeart/2005/8/layout/hierarchy2"/>
    <dgm:cxn modelId="{B28B940A-0BB8-45EA-BDF1-ACB461EA8D70}" srcId="{4375E339-7EA3-4C4D-8840-289C0D9D189D}" destId="{DECAB61F-5F26-495B-8D07-938EB5D99E93}" srcOrd="3" destOrd="0" parTransId="{9BE6273D-D45C-4D2C-AB0C-C07DF1BCE654}" sibTransId="{F40A0617-3972-4692-8505-599367491852}"/>
    <dgm:cxn modelId="{C82B5858-8F8A-440E-B0AA-ADCDA2380C2F}" type="presOf" srcId="{63B035F3-7171-4F7B-97BD-0A5510824C3B}" destId="{99A05379-A60F-4A0D-A73D-6024713EBCCE}" srcOrd="0" destOrd="0" presId="urn:microsoft.com/office/officeart/2005/8/layout/hierarchy2"/>
    <dgm:cxn modelId="{4CFAF7CB-C3B1-4A6D-BCFF-E1607D86A318}" type="presOf" srcId="{815ACFB6-75FD-4616-863F-D46E20900507}" destId="{FEDD22DD-962D-402F-B687-538CA99D765A}" srcOrd="1" destOrd="0" presId="urn:microsoft.com/office/officeart/2005/8/layout/hierarchy2"/>
    <dgm:cxn modelId="{5A4FC298-6412-4623-A89B-0C95ADF5EBBD}" type="presOf" srcId="{4375E339-7EA3-4C4D-8840-289C0D9D189D}" destId="{466584D2-6CBF-4FA5-8E55-4601976DBAEB}" srcOrd="0" destOrd="0" presId="urn:microsoft.com/office/officeart/2005/8/layout/hierarchy2"/>
    <dgm:cxn modelId="{CE2606EB-F68A-4D3B-A511-A974FA1615B0}" srcId="{CB1F3D0F-FFB6-44D8-8CD0-D914A9D81549}" destId="{C462A7A7-8735-442E-A1B9-98DA6EEEDEE6}" srcOrd="0" destOrd="0" parTransId="{026D7088-2DB6-47EB-879A-8401EE1DEF99}" sibTransId="{511ADBD7-80C8-4E55-95FB-8C6119C4921E}"/>
    <dgm:cxn modelId="{3C8E7BFC-D859-4E8E-8678-F29F4EEB3207}" srcId="{1BE594FE-DFAF-43D9-BC75-D89AF29F924E}" destId="{1DD0FE57-8DBE-46E3-B1DC-26223AA16551}" srcOrd="0" destOrd="0" parTransId="{DB0C2666-BC14-43A6-A42E-5C52208D97BB}" sibTransId="{6AD45F4A-808E-4F42-971C-A7E6FE8E108E}"/>
    <dgm:cxn modelId="{C112F552-E515-47DF-ACDB-DBE9F2C81233}" type="presOf" srcId="{1E1B9301-5DAD-43DB-9639-62A641BCFE08}" destId="{CA64619C-3F29-4E42-85CB-5EEB1E15E09A}" srcOrd="1" destOrd="0" presId="urn:microsoft.com/office/officeart/2005/8/layout/hierarchy2"/>
    <dgm:cxn modelId="{AE1657FC-42E6-4586-9E2A-BFF275ED1742}" type="presOf" srcId="{1DD0FE57-8DBE-46E3-B1DC-26223AA16551}" destId="{979CB227-EE36-4420-B6A2-85A7ECEC8B11}" srcOrd="0" destOrd="0" presId="urn:microsoft.com/office/officeart/2005/8/layout/hierarchy2"/>
    <dgm:cxn modelId="{16A76CF8-0CD3-4AF1-AA66-AFA698F9BB76}" type="presOf" srcId="{49B805D9-F524-4232-B18F-92E92713905C}" destId="{4F2391EE-560C-486E-87FE-E4453FA9C84A}" srcOrd="1" destOrd="0" presId="urn:microsoft.com/office/officeart/2005/8/layout/hierarchy2"/>
    <dgm:cxn modelId="{AC91F47B-CD16-401B-A707-63BDE7CA8B1B}" type="presOf" srcId="{B221EC7D-6001-4996-8601-5131BF7B20A9}" destId="{BB4ACD24-50D6-4625-A41B-304392223A06}" srcOrd="0" destOrd="0" presId="urn:microsoft.com/office/officeart/2005/8/layout/hierarchy2"/>
    <dgm:cxn modelId="{7B6BC4D4-72C6-42D5-8790-FC05BED0EC1D}" type="presParOf" srcId="{4C597CAF-C092-4B35-BC74-6B0FE3C683AD}" destId="{39D7902C-67F4-423B-A22E-E2B955647E27}" srcOrd="0" destOrd="0" presId="urn:microsoft.com/office/officeart/2005/8/layout/hierarchy2"/>
    <dgm:cxn modelId="{6750CB6C-AA95-45CC-BFAF-3E037C700D74}" type="presParOf" srcId="{39D7902C-67F4-423B-A22E-E2B955647E27}" destId="{EBFF31B1-4D90-4BD0-B35B-A04ED638315F}" srcOrd="0" destOrd="0" presId="urn:microsoft.com/office/officeart/2005/8/layout/hierarchy2"/>
    <dgm:cxn modelId="{1676B44C-06D4-429B-90D6-217A6628097E}" type="presParOf" srcId="{39D7902C-67F4-423B-A22E-E2B955647E27}" destId="{14C1547E-699A-4F48-AC3F-E1F0C91ADB93}" srcOrd="1" destOrd="0" presId="urn:microsoft.com/office/officeart/2005/8/layout/hierarchy2"/>
    <dgm:cxn modelId="{16D474F8-D6E5-410B-968E-EE7E8359564D}" type="presParOf" srcId="{14C1547E-699A-4F48-AC3F-E1F0C91ADB93}" destId="{0628E86E-EB66-463D-8927-589B2342774D}" srcOrd="0" destOrd="0" presId="urn:microsoft.com/office/officeart/2005/8/layout/hierarchy2"/>
    <dgm:cxn modelId="{8C3649D9-6056-4FE6-AFC0-9AEE01FBCF28}" type="presParOf" srcId="{0628E86E-EB66-463D-8927-589B2342774D}" destId="{938E7D60-93D9-4E45-9BB8-F67D5717E08F}" srcOrd="0" destOrd="0" presId="urn:microsoft.com/office/officeart/2005/8/layout/hierarchy2"/>
    <dgm:cxn modelId="{4E7408D1-4170-4955-AF16-96E1DDDF4F3B}" type="presParOf" srcId="{14C1547E-699A-4F48-AC3F-E1F0C91ADB93}" destId="{CF144FBD-F3AC-4CBA-8C1F-4BA1E1158C3A}" srcOrd="1" destOrd="0" presId="urn:microsoft.com/office/officeart/2005/8/layout/hierarchy2"/>
    <dgm:cxn modelId="{7C10C236-D6E5-4008-BBCA-73EBD21AC766}" type="presParOf" srcId="{CF144FBD-F3AC-4CBA-8C1F-4BA1E1158C3A}" destId="{9B15AF1E-F61E-4124-978A-7F49B7E5E3D7}" srcOrd="0" destOrd="0" presId="urn:microsoft.com/office/officeart/2005/8/layout/hierarchy2"/>
    <dgm:cxn modelId="{C1126644-0BFD-4A2D-BE89-E5AD6662777B}" type="presParOf" srcId="{CF144FBD-F3AC-4CBA-8C1F-4BA1E1158C3A}" destId="{5EFFB024-FAD2-4A96-B36C-D5E27AF0823F}" srcOrd="1" destOrd="0" presId="urn:microsoft.com/office/officeart/2005/8/layout/hierarchy2"/>
    <dgm:cxn modelId="{0AD93A97-DD22-4A51-B3AF-2B052E791B7D}" type="presParOf" srcId="{5EFFB024-FAD2-4A96-B36C-D5E27AF0823F}" destId="{FDAECC82-3866-4335-91C6-483B88E9E4BB}" srcOrd="0" destOrd="0" presId="urn:microsoft.com/office/officeart/2005/8/layout/hierarchy2"/>
    <dgm:cxn modelId="{3EE4F48E-97A6-4CB6-8C2E-BBB5E0978281}" type="presParOf" srcId="{FDAECC82-3866-4335-91C6-483B88E9E4BB}" destId="{CA64619C-3F29-4E42-85CB-5EEB1E15E09A}" srcOrd="0" destOrd="0" presId="urn:microsoft.com/office/officeart/2005/8/layout/hierarchy2"/>
    <dgm:cxn modelId="{A25220F0-266D-445C-8499-550D2BB8D920}" type="presParOf" srcId="{5EFFB024-FAD2-4A96-B36C-D5E27AF0823F}" destId="{45DA93C4-BC99-4A37-B85E-948E94A98A02}" srcOrd="1" destOrd="0" presId="urn:microsoft.com/office/officeart/2005/8/layout/hierarchy2"/>
    <dgm:cxn modelId="{FC04BA2D-B22C-4A30-976A-9281F89B9F4B}" type="presParOf" srcId="{45DA93C4-BC99-4A37-B85E-948E94A98A02}" destId="{FFA7AC0A-04AF-452E-A6E0-7BB9B626B63F}" srcOrd="0" destOrd="0" presId="urn:microsoft.com/office/officeart/2005/8/layout/hierarchy2"/>
    <dgm:cxn modelId="{F7942454-6318-417D-A2B4-B545B95D30D9}" type="presParOf" srcId="{45DA93C4-BC99-4A37-B85E-948E94A98A02}" destId="{C57EAA16-F32D-400C-A52D-A9103D35AC1A}" srcOrd="1" destOrd="0" presId="urn:microsoft.com/office/officeart/2005/8/layout/hierarchy2"/>
    <dgm:cxn modelId="{9C4C5252-8FA0-4D3E-9311-7EB28E403E84}" type="presParOf" srcId="{5EFFB024-FAD2-4A96-B36C-D5E27AF0823F}" destId="{5C147E97-E6A3-4A1D-911F-7F349941E179}" srcOrd="2" destOrd="0" presId="urn:microsoft.com/office/officeart/2005/8/layout/hierarchy2"/>
    <dgm:cxn modelId="{92985ADD-CFEF-44CD-A0AF-D62A922EFA6E}" type="presParOf" srcId="{5C147E97-E6A3-4A1D-911F-7F349941E179}" destId="{2D88A441-EFA7-4FFD-AF40-B0A7A39CCE99}" srcOrd="0" destOrd="0" presId="urn:microsoft.com/office/officeart/2005/8/layout/hierarchy2"/>
    <dgm:cxn modelId="{7FD940A7-652D-4144-912C-64F484589CB1}" type="presParOf" srcId="{5EFFB024-FAD2-4A96-B36C-D5E27AF0823F}" destId="{589059D5-3DA5-48C2-9D8A-ABAFCD017DDB}" srcOrd="3" destOrd="0" presId="urn:microsoft.com/office/officeart/2005/8/layout/hierarchy2"/>
    <dgm:cxn modelId="{82A4DE1F-C744-4AC3-B92E-36EA1A17253B}" type="presParOf" srcId="{589059D5-3DA5-48C2-9D8A-ABAFCD017DDB}" destId="{689534A6-EAB9-41C3-BFBB-D286AFB7F108}" srcOrd="0" destOrd="0" presId="urn:microsoft.com/office/officeart/2005/8/layout/hierarchy2"/>
    <dgm:cxn modelId="{CB9B9F35-167F-4891-8965-18D41BDEA600}" type="presParOf" srcId="{589059D5-3DA5-48C2-9D8A-ABAFCD017DDB}" destId="{837616BC-5450-4F7C-93E8-F27A2344A6AB}" srcOrd="1" destOrd="0" presId="urn:microsoft.com/office/officeart/2005/8/layout/hierarchy2"/>
    <dgm:cxn modelId="{610EC7CE-12F2-43FC-BC40-660576F6CF71}" type="presParOf" srcId="{837616BC-5450-4F7C-93E8-F27A2344A6AB}" destId="{5A7B024D-207C-465E-AB26-5112826C5B29}" srcOrd="0" destOrd="0" presId="urn:microsoft.com/office/officeart/2005/8/layout/hierarchy2"/>
    <dgm:cxn modelId="{342AC496-6DF2-4782-8F0F-DD922B7D0CE1}" type="presParOf" srcId="{5A7B024D-207C-465E-AB26-5112826C5B29}" destId="{CAC4959C-3549-4E69-BE94-CFAA3893923B}" srcOrd="0" destOrd="0" presId="urn:microsoft.com/office/officeart/2005/8/layout/hierarchy2"/>
    <dgm:cxn modelId="{37E721E9-CC66-4C73-B466-BFA4FFC6BA2A}" type="presParOf" srcId="{837616BC-5450-4F7C-93E8-F27A2344A6AB}" destId="{BAFAD2E0-2CF4-4B23-A29A-117CDE0236A3}" srcOrd="1" destOrd="0" presId="urn:microsoft.com/office/officeart/2005/8/layout/hierarchy2"/>
    <dgm:cxn modelId="{AE0E8BD2-7E2E-4266-BD98-C09B92508C69}" type="presParOf" srcId="{BAFAD2E0-2CF4-4B23-A29A-117CDE0236A3}" destId="{FC15AB3C-9E16-4BED-B1CB-A55FDE051973}" srcOrd="0" destOrd="0" presId="urn:microsoft.com/office/officeart/2005/8/layout/hierarchy2"/>
    <dgm:cxn modelId="{147CA606-DE50-46F5-B4D0-FFA2492C78D2}" type="presParOf" srcId="{BAFAD2E0-2CF4-4B23-A29A-117CDE0236A3}" destId="{D0EAED0C-BFD7-4D7C-B07A-0C752971E657}" srcOrd="1" destOrd="0" presId="urn:microsoft.com/office/officeart/2005/8/layout/hierarchy2"/>
    <dgm:cxn modelId="{CC3CAD82-D079-4B29-BC0C-CEE16B0BD69E}" type="presParOf" srcId="{837616BC-5450-4F7C-93E8-F27A2344A6AB}" destId="{88A56C7D-CFDE-4A4B-B22E-DB997AA8F75D}" srcOrd="2" destOrd="0" presId="urn:microsoft.com/office/officeart/2005/8/layout/hierarchy2"/>
    <dgm:cxn modelId="{31739A1C-56AF-42A9-B1C2-6E50EA785FA8}" type="presParOf" srcId="{88A56C7D-CFDE-4A4B-B22E-DB997AA8F75D}" destId="{CB20AF66-83F2-4B03-9502-D4958EBE3935}" srcOrd="0" destOrd="0" presId="urn:microsoft.com/office/officeart/2005/8/layout/hierarchy2"/>
    <dgm:cxn modelId="{56B818A2-58E9-4853-8DFC-5C14BBB3D828}" type="presParOf" srcId="{837616BC-5450-4F7C-93E8-F27A2344A6AB}" destId="{973EA5D7-8892-40AF-8C89-45CEA49BEF56}" srcOrd="3" destOrd="0" presId="urn:microsoft.com/office/officeart/2005/8/layout/hierarchy2"/>
    <dgm:cxn modelId="{CE1002D5-EAD8-4E61-A098-8AA90B436E70}" type="presParOf" srcId="{973EA5D7-8892-40AF-8C89-45CEA49BEF56}" destId="{4E9BAEEF-12A9-4386-BD1E-3D5511242FB8}" srcOrd="0" destOrd="0" presId="urn:microsoft.com/office/officeart/2005/8/layout/hierarchy2"/>
    <dgm:cxn modelId="{59F32F71-5D92-4BC4-A669-9354E6C64402}" type="presParOf" srcId="{973EA5D7-8892-40AF-8C89-45CEA49BEF56}" destId="{5411454B-79AE-4D6A-955C-9DF8D46404CC}" srcOrd="1" destOrd="0" presId="urn:microsoft.com/office/officeart/2005/8/layout/hierarchy2"/>
    <dgm:cxn modelId="{A3734037-8DD2-4628-8C32-EDD3A9260885}" type="presParOf" srcId="{5EFFB024-FAD2-4A96-B36C-D5E27AF0823F}" destId="{BB4ACD24-50D6-4625-A41B-304392223A06}" srcOrd="4" destOrd="0" presId="urn:microsoft.com/office/officeart/2005/8/layout/hierarchy2"/>
    <dgm:cxn modelId="{BB5C3AEA-964F-42BE-BD57-4D8DF435584E}" type="presParOf" srcId="{BB4ACD24-50D6-4625-A41B-304392223A06}" destId="{80913FBC-1F01-45FC-A5DC-57C1DF9AE882}" srcOrd="0" destOrd="0" presId="urn:microsoft.com/office/officeart/2005/8/layout/hierarchy2"/>
    <dgm:cxn modelId="{F197DD62-17CB-4058-8175-37AD55D83366}" type="presParOf" srcId="{5EFFB024-FAD2-4A96-B36C-D5E27AF0823F}" destId="{9F55ED16-C64B-4222-B01F-7115B501EEEF}" srcOrd="5" destOrd="0" presId="urn:microsoft.com/office/officeart/2005/8/layout/hierarchy2"/>
    <dgm:cxn modelId="{567BD37F-8150-4320-9EDA-E187649923C4}" type="presParOf" srcId="{9F55ED16-C64B-4222-B01F-7115B501EEEF}" destId="{23E15672-AA13-4D65-9071-35A627EE1500}" srcOrd="0" destOrd="0" presId="urn:microsoft.com/office/officeart/2005/8/layout/hierarchy2"/>
    <dgm:cxn modelId="{8928E89D-BA1A-40E6-8673-740E08C2F84B}" type="presParOf" srcId="{9F55ED16-C64B-4222-B01F-7115B501EEEF}" destId="{7F567DDA-A972-4EEA-9A09-DFF9A0DD12DE}" srcOrd="1" destOrd="0" presId="urn:microsoft.com/office/officeart/2005/8/layout/hierarchy2"/>
    <dgm:cxn modelId="{F7869F45-67C4-4E9D-B72A-3B6E3B0258AD}" type="presParOf" srcId="{7F567DDA-A972-4EEA-9A09-DFF9A0DD12DE}" destId="{2FA7225D-13C2-4BE4-8205-D24207A1B48A}" srcOrd="0" destOrd="0" presId="urn:microsoft.com/office/officeart/2005/8/layout/hierarchy2"/>
    <dgm:cxn modelId="{5F36C5E4-D0F7-46CB-B9FD-3E297E81085F}" type="presParOf" srcId="{2FA7225D-13C2-4BE4-8205-D24207A1B48A}" destId="{FEDD22DD-962D-402F-B687-538CA99D765A}" srcOrd="0" destOrd="0" presId="urn:microsoft.com/office/officeart/2005/8/layout/hierarchy2"/>
    <dgm:cxn modelId="{F6251C6A-F3D7-48D3-9C31-DCAA37B66FF1}" type="presParOf" srcId="{7F567DDA-A972-4EEA-9A09-DFF9A0DD12DE}" destId="{13D695C1-2B7E-45DE-B3C6-9FB6535E0DC8}" srcOrd="1" destOrd="0" presId="urn:microsoft.com/office/officeart/2005/8/layout/hierarchy2"/>
    <dgm:cxn modelId="{F0AFA072-534E-44ED-ABE3-6CAED130EA86}" type="presParOf" srcId="{13D695C1-2B7E-45DE-B3C6-9FB6535E0DC8}" destId="{B038FBC8-B491-4C4D-A5B9-F79E9887F744}" srcOrd="0" destOrd="0" presId="urn:microsoft.com/office/officeart/2005/8/layout/hierarchy2"/>
    <dgm:cxn modelId="{4AAEC225-13D8-4AE2-8A23-BB38C2D45626}" type="presParOf" srcId="{13D695C1-2B7E-45DE-B3C6-9FB6535E0DC8}" destId="{A96C6390-A81F-4C75-A594-8F172BC9CDD9}" srcOrd="1" destOrd="0" presId="urn:microsoft.com/office/officeart/2005/8/layout/hierarchy2"/>
    <dgm:cxn modelId="{0688B333-2D95-4D49-8C4F-E5AB1A1E6B7B}" type="presParOf" srcId="{7F567DDA-A972-4EEA-9A09-DFF9A0DD12DE}" destId="{B7FB329B-0C06-45E2-8D09-67697B63A3D8}" srcOrd="2" destOrd="0" presId="urn:microsoft.com/office/officeart/2005/8/layout/hierarchy2"/>
    <dgm:cxn modelId="{6F3E3AC1-291B-4EA5-A18A-8B2334A3CAB1}" type="presParOf" srcId="{B7FB329B-0C06-45E2-8D09-67697B63A3D8}" destId="{E481E56D-EE8D-4653-B8AA-C32C29B6701B}" srcOrd="0" destOrd="0" presId="urn:microsoft.com/office/officeart/2005/8/layout/hierarchy2"/>
    <dgm:cxn modelId="{DE4D8CFD-D049-4060-BB82-C6009FF0DB8A}" type="presParOf" srcId="{7F567DDA-A972-4EEA-9A09-DFF9A0DD12DE}" destId="{FB791274-0E5B-4D48-9EFF-C2DEE2F90799}" srcOrd="3" destOrd="0" presId="urn:microsoft.com/office/officeart/2005/8/layout/hierarchy2"/>
    <dgm:cxn modelId="{65D5D8CC-6642-4383-8363-4ACC8422618F}" type="presParOf" srcId="{FB791274-0E5B-4D48-9EFF-C2DEE2F90799}" destId="{088A0437-73D8-49C9-95BA-2889E49B11A2}" srcOrd="0" destOrd="0" presId="urn:microsoft.com/office/officeart/2005/8/layout/hierarchy2"/>
    <dgm:cxn modelId="{29E23ACC-2284-4986-B2F2-F8183B61E4AA}" type="presParOf" srcId="{FB791274-0E5B-4D48-9EFF-C2DEE2F90799}" destId="{6DBF97EB-D4EA-42C7-AA01-04ED80167BBF}" srcOrd="1" destOrd="0" presId="urn:microsoft.com/office/officeart/2005/8/layout/hierarchy2"/>
    <dgm:cxn modelId="{30441E06-E77A-4391-8959-4C1DF0AFF787}" type="presParOf" srcId="{7F567DDA-A972-4EEA-9A09-DFF9A0DD12DE}" destId="{93265D83-5C83-48A7-A812-285FB8156A4B}" srcOrd="4" destOrd="0" presId="urn:microsoft.com/office/officeart/2005/8/layout/hierarchy2"/>
    <dgm:cxn modelId="{BE171535-AA77-48F8-8995-5CEB215F8B6E}" type="presParOf" srcId="{93265D83-5C83-48A7-A812-285FB8156A4B}" destId="{4F2391EE-560C-486E-87FE-E4453FA9C84A}" srcOrd="0" destOrd="0" presId="urn:microsoft.com/office/officeart/2005/8/layout/hierarchy2"/>
    <dgm:cxn modelId="{2E91C022-C1D7-42E9-A49D-F7E50092790D}" type="presParOf" srcId="{7F567DDA-A972-4EEA-9A09-DFF9A0DD12DE}" destId="{83212D8F-9E59-4AE1-9342-9D297687ACE0}" srcOrd="5" destOrd="0" presId="urn:microsoft.com/office/officeart/2005/8/layout/hierarchy2"/>
    <dgm:cxn modelId="{464635D9-8370-403D-97E5-65A9B88F848F}" type="presParOf" srcId="{83212D8F-9E59-4AE1-9342-9D297687ACE0}" destId="{0177FA98-433A-45A6-95F2-016121D5D38A}" srcOrd="0" destOrd="0" presId="urn:microsoft.com/office/officeart/2005/8/layout/hierarchy2"/>
    <dgm:cxn modelId="{212D16FF-1E06-4810-8E70-3E147B185293}" type="presParOf" srcId="{83212D8F-9E59-4AE1-9342-9D297687ACE0}" destId="{D2A8D98A-B8E2-4F15-BE59-48483146D809}" srcOrd="1" destOrd="0" presId="urn:microsoft.com/office/officeart/2005/8/layout/hierarchy2"/>
    <dgm:cxn modelId="{248D667D-8DC4-4431-A731-FD8DC28CE672}" type="presParOf" srcId="{7F567DDA-A972-4EEA-9A09-DFF9A0DD12DE}" destId="{74EC90EE-DBC6-4754-BA3C-CF871E9255F2}" srcOrd="6" destOrd="0" presId="urn:microsoft.com/office/officeart/2005/8/layout/hierarchy2"/>
    <dgm:cxn modelId="{3E060ABC-57A1-44A9-BD93-0B9D3FAD8EE9}" type="presParOf" srcId="{74EC90EE-DBC6-4754-BA3C-CF871E9255F2}" destId="{579EE3E1-A33E-499E-B000-4F5F1F39D149}" srcOrd="0" destOrd="0" presId="urn:microsoft.com/office/officeart/2005/8/layout/hierarchy2"/>
    <dgm:cxn modelId="{C3D1ECDC-7772-4DB4-A9FF-5D9AA6F4FD6D}" type="presParOf" srcId="{7F567DDA-A972-4EEA-9A09-DFF9A0DD12DE}" destId="{44E8ABF1-9005-413D-AD23-AD47DAC5DBB8}" srcOrd="7" destOrd="0" presId="urn:microsoft.com/office/officeart/2005/8/layout/hierarchy2"/>
    <dgm:cxn modelId="{5E9FA746-AB50-4DE1-AF6C-F4BC3D3E38FA}" type="presParOf" srcId="{44E8ABF1-9005-413D-AD23-AD47DAC5DBB8}" destId="{F136560C-8C43-4D47-906C-92CDC5EA2EBB}" srcOrd="0" destOrd="0" presId="urn:microsoft.com/office/officeart/2005/8/layout/hierarchy2"/>
    <dgm:cxn modelId="{061A9643-5C68-43AA-92E2-5446D554ABB0}" type="presParOf" srcId="{44E8ABF1-9005-413D-AD23-AD47DAC5DBB8}" destId="{D3C871A2-78E4-4086-8EED-18E01EAB53AF}" srcOrd="1" destOrd="0" presId="urn:microsoft.com/office/officeart/2005/8/layout/hierarchy2"/>
    <dgm:cxn modelId="{E2E564BE-6D2A-4CC0-A482-D587A8E69E09}" type="presParOf" srcId="{5EFFB024-FAD2-4A96-B36C-D5E27AF0823F}" destId="{D6757BF6-CAB8-4917-AED9-4EBCF7CF7734}" srcOrd="6" destOrd="0" presId="urn:microsoft.com/office/officeart/2005/8/layout/hierarchy2"/>
    <dgm:cxn modelId="{88357E67-7C4F-4420-BB5C-D14693AAF3CB}" type="presParOf" srcId="{D6757BF6-CAB8-4917-AED9-4EBCF7CF7734}" destId="{608C0126-C4D2-4F20-9741-E699A379E1E1}" srcOrd="0" destOrd="0" presId="urn:microsoft.com/office/officeart/2005/8/layout/hierarchy2"/>
    <dgm:cxn modelId="{4129950D-7E4C-4D1A-BD37-BEF5F4C30CDF}" type="presParOf" srcId="{5EFFB024-FAD2-4A96-B36C-D5E27AF0823F}" destId="{AD4DCFFA-C893-4053-BF7E-0E0117D248EF}" srcOrd="7" destOrd="0" presId="urn:microsoft.com/office/officeart/2005/8/layout/hierarchy2"/>
    <dgm:cxn modelId="{2BB35D82-5496-47F8-91FB-76CF52AA1601}" type="presParOf" srcId="{AD4DCFFA-C893-4053-BF7E-0E0117D248EF}" destId="{01DBBCB2-C967-4E44-B0FD-34B68655564A}" srcOrd="0" destOrd="0" presId="urn:microsoft.com/office/officeart/2005/8/layout/hierarchy2"/>
    <dgm:cxn modelId="{AD534AD6-8F24-4EB5-B928-849E22707ABA}" type="presParOf" srcId="{AD4DCFFA-C893-4053-BF7E-0E0117D248EF}" destId="{612B84C1-CB3E-43A6-AAAB-DB9F22D53572}" srcOrd="1" destOrd="0" presId="urn:microsoft.com/office/officeart/2005/8/layout/hierarchy2"/>
    <dgm:cxn modelId="{0DD14274-E40C-4B0E-9206-11DFC216BF06}" type="presParOf" srcId="{14C1547E-699A-4F48-AC3F-E1F0C91ADB93}" destId="{AA6120D7-F793-4EE0-81D8-35FDA405D45A}" srcOrd="2" destOrd="0" presId="urn:microsoft.com/office/officeart/2005/8/layout/hierarchy2"/>
    <dgm:cxn modelId="{FBD1A01E-E04D-490A-AFE2-6BAAC9C1F91F}" type="presParOf" srcId="{AA6120D7-F793-4EE0-81D8-35FDA405D45A}" destId="{99D79C5E-01F8-4910-B8B7-0EC4036C6AE8}" srcOrd="0" destOrd="0" presId="urn:microsoft.com/office/officeart/2005/8/layout/hierarchy2"/>
    <dgm:cxn modelId="{9777F929-E3CF-451F-BAE7-A3BBAEEF18E8}" type="presParOf" srcId="{14C1547E-699A-4F48-AC3F-E1F0C91ADB93}" destId="{2BB390EC-3AD6-4177-A4BC-82839E132135}" srcOrd="3" destOrd="0" presId="urn:microsoft.com/office/officeart/2005/8/layout/hierarchy2"/>
    <dgm:cxn modelId="{C7BA4B1A-C782-4975-8762-C0CD35EDD081}" type="presParOf" srcId="{2BB390EC-3AD6-4177-A4BC-82839E132135}" destId="{466584D2-6CBF-4FA5-8E55-4601976DBAEB}" srcOrd="0" destOrd="0" presId="urn:microsoft.com/office/officeart/2005/8/layout/hierarchy2"/>
    <dgm:cxn modelId="{CFDD71B8-DDEA-4140-95B0-D3950A6074E4}" type="presParOf" srcId="{2BB390EC-3AD6-4177-A4BC-82839E132135}" destId="{19F9A1DE-B332-4A96-A14D-63C064225B65}" srcOrd="1" destOrd="0" presId="urn:microsoft.com/office/officeart/2005/8/layout/hierarchy2"/>
    <dgm:cxn modelId="{7F263CCF-69B1-499E-A64C-081A4811334B}" type="presParOf" srcId="{19F9A1DE-B332-4A96-A14D-63C064225B65}" destId="{95B5E9C0-CBE4-43D1-9ED0-52E6AECBDCC7}" srcOrd="0" destOrd="0" presId="urn:microsoft.com/office/officeart/2005/8/layout/hierarchy2"/>
    <dgm:cxn modelId="{F33EFE77-977D-438C-B44D-78CD701C4761}" type="presParOf" srcId="{95B5E9C0-CBE4-43D1-9ED0-52E6AECBDCC7}" destId="{FA043491-6723-4DB8-97FD-BE04FF52B722}" srcOrd="0" destOrd="0" presId="urn:microsoft.com/office/officeart/2005/8/layout/hierarchy2"/>
    <dgm:cxn modelId="{85929512-D39D-4311-93A1-95914079BC9B}" type="presParOf" srcId="{19F9A1DE-B332-4A96-A14D-63C064225B65}" destId="{D1437616-C691-46BD-B3F7-717907DC1463}" srcOrd="1" destOrd="0" presId="urn:microsoft.com/office/officeart/2005/8/layout/hierarchy2"/>
    <dgm:cxn modelId="{41E2A6FB-36ED-4046-8976-51C68DB937CA}" type="presParOf" srcId="{D1437616-C691-46BD-B3F7-717907DC1463}" destId="{F8879B96-DBED-4DEB-8B4A-1D5B723C6CA9}" srcOrd="0" destOrd="0" presId="urn:microsoft.com/office/officeart/2005/8/layout/hierarchy2"/>
    <dgm:cxn modelId="{C787E44D-BB74-4FD5-A242-C7083C6414E3}" type="presParOf" srcId="{D1437616-C691-46BD-B3F7-717907DC1463}" destId="{AAEF1DC6-E7B2-4B5C-B6CB-7E7BA62131E0}" srcOrd="1" destOrd="0" presId="urn:microsoft.com/office/officeart/2005/8/layout/hierarchy2"/>
    <dgm:cxn modelId="{BF6C048F-2FA6-41C1-A2B5-F89A317803DE}" type="presParOf" srcId="{AAEF1DC6-E7B2-4B5C-B6CB-7E7BA62131E0}" destId="{2EDBC933-CD25-4798-B05E-FC2FFF679917}" srcOrd="0" destOrd="0" presId="urn:microsoft.com/office/officeart/2005/8/layout/hierarchy2"/>
    <dgm:cxn modelId="{96F6145E-CEC7-4CD1-9F69-65D09AE2626F}" type="presParOf" srcId="{2EDBC933-CD25-4798-B05E-FC2FFF679917}" destId="{1908150C-5299-4D1A-B420-27D25AD08EBD}" srcOrd="0" destOrd="0" presId="urn:microsoft.com/office/officeart/2005/8/layout/hierarchy2"/>
    <dgm:cxn modelId="{A6AF11DD-81EF-43EF-A471-7CF1E8D8697D}" type="presParOf" srcId="{AAEF1DC6-E7B2-4B5C-B6CB-7E7BA62131E0}" destId="{3D09F0E0-9EC6-45F6-AB2D-4C200D89217C}" srcOrd="1" destOrd="0" presId="urn:microsoft.com/office/officeart/2005/8/layout/hierarchy2"/>
    <dgm:cxn modelId="{CBB4EA34-D5BB-4337-9D1D-A731CC31E5A8}" type="presParOf" srcId="{3D09F0E0-9EC6-45F6-AB2D-4C200D89217C}" destId="{979CB227-EE36-4420-B6A2-85A7ECEC8B11}" srcOrd="0" destOrd="0" presId="urn:microsoft.com/office/officeart/2005/8/layout/hierarchy2"/>
    <dgm:cxn modelId="{B2087C0C-83BE-4D23-9074-31A1981D118F}" type="presParOf" srcId="{3D09F0E0-9EC6-45F6-AB2D-4C200D89217C}" destId="{285BBEEE-48DD-45F3-BACD-262D10485329}" srcOrd="1" destOrd="0" presId="urn:microsoft.com/office/officeart/2005/8/layout/hierarchy2"/>
    <dgm:cxn modelId="{C8C3FF72-DE09-4A00-97F5-32666DFD13B3}" type="presParOf" srcId="{AAEF1DC6-E7B2-4B5C-B6CB-7E7BA62131E0}" destId="{229F4119-7BB6-4B57-BD2C-7D3D8A8C4577}" srcOrd="2" destOrd="0" presId="urn:microsoft.com/office/officeart/2005/8/layout/hierarchy2"/>
    <dgm:cxn modelId="{6461C997-93C8-444B-8B2E-E6B15A0F5EEE}" type="presParOf" srcId="{229F4119-7BB6-4B57-BD2C-7D3D8A8C4577}" destId="{57C7FB62-C832-4B1B-A31C-196881A93370}" srcOrd="0" destOrd="0" presId="urn:microsoft.com/office/officeart/2005/8/layout/hierarchy2"/>
    <dgm:cxn modelId="{B60B2DB2-B680-49E6-8741-FDEE3F7BED93}" type="presParOf" srcId="{AAEF1DC6-E7B2-4B5C-B6CB-7E7BA62131E0}" destId="{CA2ECBCC-961C-441E-9FA9-BB51A088A347}" srcOrd="3" destOrd="0" presId="urn:microsoft.com/office/officeart/2005/8/layout/hierarchy2"/>
    <dgm:cxn modelId="{22FF2DD4-84CA-43F1-9C03-3682CE882C55}" type="presParOf" srcId="{CA2ECBCC-961C-441E-9FA9-BB51A088A347}" destId="{D216A73F-EA48-4728-9E72-9A55E1F6545E}" srcOrd="0" destOrd="0" presId="urn:microsoft.com/office/officeart/2005/8/layout/hierarchy2"/>
    <dgm:cxn modelId="{A03262CF-39FA-4B79-8936-6B4295A78CEF}" type="presParOf" srcId="{CA2ECBCC-961C-441E-9FA9-BB51A088A347}" destId="{F6D8DC57-C5EE-4D15-82A1-B1F59D9E6F0B}" srcOrd="1" destOrd="0" presId="urn:microsoft.com/office/officeart/2005/8/layout/hierarchy2"/>
    <dgm:cxn modelId="{5588882A-1446-4F55-B76D-F0171FA17AB7}" type="presParOf" srcId="{AAEF1DC6-E7B2-4B5C-B6CB-7E7BA62131E0}" destId="{99A05379-A60F-4A0D-A73D-6024713EBCCE}" srcOrd="4" destOrd="0" presId="urn:microsoft.com/office/officeart/2005/8/layout/hierarchy2"/>
    <dgm:cxn modelId="{D4E77C16-CAD3-4F45-82AD-00C8ED14C6F6}" type="presParOf" srcId="{99A05379-A60F-4A0D-A73D-6024713EBCCE}" destId="{2B4FD03E-FF52-438F-A745-D0CF0DC935BE}" srcOrd="0" destOrd="0" presId="urn:microsoft.com/office/officeart/2005/8/layout/hierarchy2"/>
    <dgm:cxn modelId="{3EBEFD3F-7E69-4AA8-B77C-B22C5F5C5958}" type="presParOf" srcId="{AAEF1DC6-E7B2-4B5C-B6CB-7E7BA62131E0}" destId="{8C9B0A5A-CE1D-40FE-9860-F86C1377A603}" srcOrd="5" destOrd="0" presId="urn:microsoft.com/office/officeart/2005/8/layout/hierarchy2"/>
    <dgm:cxn modelId="{BEE629E1-EEC6-4932-A3FF-6A34D6B8B642}" type="presParOf" srcId="{8C9B0A5A-CE1D-40FE-9860-F86C1377A603}" destId="{7C65879E-50A8-48D1-A508-F4643358E696}" srcOrd="0" destOrd="0" presId="urn:microsoft.com/office/officeart/2005/8/layout/hierarchy2"/>
    <dgm:cxn modelId="{C86C71BF-2F06-44C8-8742-98405F1F74EF}" type="presParOf" srcId="{8C9B0A5A-CE1D-40FE-9860-F86C1377A603}" destId="{991A71ED-2B2F-45D6-B7D5-63B44249FDF8}" srcOrd="1" destOrd="0" presId="urn:microsoft.com/office/officeart/2005/8/layout/hierarchy2"/>
    <dgm:cxn modelId="{F99DF094-1AD6-4846-A93B-648D6C158301}" type="presParOf" srcId="{19F9A1DE-B332-4A96-A14D-63C064225B65}" destId="{0E6570B3-FEE3-4524-941D-EA24D12A598C}" srcOrd="2" destOrd="0" presId="urn:microsoft.com/office/officeart/2005/8/layout/hierarchy2"/>
    <dgm:cxn modelId="{E389630A-A05E-44A3-8BDA-70BEE62DEB4F}" type="presParOf" srcId="{0E6570B3-FEE3-4524-941D-EA24D12A598C}" destId="{6E78445D-91A5-4798-9A32-BAE05C50EEA6}" srcOrd="0" destOrd="0" presId="urn:microsoft.com/office/officeart/2005/8/layout/hierarchy2"/>
    <dgm:cxn modelId="{686B95D5-A764-4C0E-A788-DE29916A9E2B}" type="presParOf" srcId="{19F9A1DE-B332-4A96-A14D-63C064225B65}" destId="{B7B5FB22-F8FE-410D-A640-45AC6AD1508C}" srcOrd="3" destOrd="0" presId="urn:microsoft.com/office/officeart/2005/8/layout/hierarchy2"/>
    <dgm:cxn modelId="{9A95AA36-8203-4A0C-BF0B-FF1B1634C537}" type="presParOf" srcId="{B7B5FB22-F8FE-410D-A640-45AC6AD1508C}" destId="{64C6C3FF-3E1E-44F8-8F08-58D4EB359675}" srcOrd="0" destOrd="0" presId="urn:microsoft.com/office/officeart/2005/8/layout/hierarchy2"/>
    <dgm:cxn modelId="{859CFFD5-17CA-4F3E-B34E-61AABC3746EC}" type="presParOf" srcId="{B7B5FB22-F8FE-410D-A640-45AC6AD1508C}" destId="{9C91A6E0-B25F-4EFF-B13E-F02E21367407}" srcOrd="1" destOrd="0" presId="urn:microsoft.com/office/officeart/2005/8/layout/hierarchy2"/>
    <dgm:cxn modelId="{21A4CD38-C1DC-41E3-98B6-0B106BEC8D6B}" type="presParOf" srcId="{19F9A1DE-B332-4A96-A14D-63C064225B65}" destId="{4324249F-F10A-4BC6-8960-138105360FE1}" srcOrd="4" destOrd="0" presId="urn:microsoft.com/office/officeart/2005/8/layout/hierarchy2"/>
    <dgm:cxn modelId="{7A841961-D32B-4708-8C14-DDFF3998E6F0}" type="presParOf" srcId="{4324249F-F10A-4BC6-8960-138105360FE1}" destId="{93212FEF-CAD5-40F3-82F0-00E094B7DD5C}" srcOrd="0" destOrd="0" presId="urn:microsoft.com/office/officeart/2005/8/layout/hierarchy2"/>
    <dgm:cxn modelId="{80CFDD99-EB01-4D77-945A-6771191C5C7A}" type="presParOf" srcId="{19F9A1DE-B332-4A96-A14D-63C064225B65}" destId="{9BFAFFE0-84A6-47B1-8A6D-53F3E2D991A3}" srcOrd="5" destOrd="0" presId="urn:microsoft.com/office/officeart/2005/8/layout/hierarchy2"/>
    <dgm:cxn modelId="{890F2223-11E8-4AB8-B82C-F51D97430FAA}" type="presParOf" srcId="{9BFAFFE0-84A6-47B1-8A6D-53F3E2D991A3}" destId="{7451FCE8-5B5F-4EB4-9DB0-F1034A8C9C3C}" srcOrd="0" destOrd="0" presId="urn:microsoft.com/office/officeart/2005/8/layout/hierarchy2"/>
    <dgm:cxn modelId="{1B2F7A22-DCDE-41EE-8180-9629F3CDD3F6}" type="presParOf" srcId="{9BFAFFE0-84A6-47B1-8A6D-53F3E2D991A3}" destId="{BE20F2E3-646E-4E04-BE9D-4F786F409170}" srcOrd="1" destOrd="0" presId="urn:microsoft.com/office/officeart/2005/8/layout/hierarchy2"/>
    <dgm:cxn modelId="{30A5B992-DEEF-416B-BB29-72174E651013}" type="presParOf" srcId="{19F9A1DE-B332-4A96-A14D-63C064225B65}" destId="{5098AA32-5C0E-4465-9339-C014BB69090D}" srcOrd="6" destOrd="0" presId="urn:microsoft.com/office/officeart/2005/8/layout/hierarchy2"/>
    <dgm:cxn modelId="{132BA756-26A7-4C33-A503-77BEA1C466B9}" type="presParOf" srcId="{5098AA32-5C0E-4465-9339-C014BB69090D}" destId="{344104B8-9920-46A3-BBC7-4A8310C65ECF}" srcOrd="0" destOrd="0" presId="urn:microsoft.com/office/officeart/2005/8/layout/hierarchy2"/>
    <dgm:cxn modelId="{A25AA6A9-C041-489F-9F31-7B31056BC669}" type="presParOf" srcId="{19F9A1DE-B332-4A96-A14D-63C064225B65}" destId="{65838B05-CC69-4BEA-BB36-7520D1AEC7C7}" srcOrd="7" destOrd="0" presId="urn:microsoft.com/office/officeart/2005/8/layout/hierarchy2"/>
    <dgm:cxn modelId="{5029899E-8354-4FC4-B144-D1366DF9A1C0}" type="presParOf" srcId="{65838B05-CC69-4BEA-BB36-7520D1AEC7C7}" destId="{32A04C96-7ED9-4CCE-A96C-C6A7A704EA59}" srcOrd="0" destOrd="0" presId="urn:microsoft.com/office/officeart/2005/8/layout/hierarchy2"/>
    <dgm:cxn modelId="{99863BBE-5FD0-4C43-8693-5A5B8291D490}" type="presParOf" srcId="{65838B05-CC69-4BEA-BB36-7520D1AEC7C7}" destId="{4BBB7F3E-DB5A-490C-A684-28FB8A275A5C}" srcOrd="1" destOrd="0" presId="urn:microsoft.com/office/officeart/2005/8/layout/hierarchy2"/>
    <dgm:cxn modelId="{06D9EF7E-EA24-4A38-BB6B-FA1F2B8F144D}" type="presParOf" srcId="{14C1547E-699A-4F48-AC3F-E1F0C91ADB93}" destId="{D8ADD6D6-6907-473B-914B-681D8089F947}" srcOrd="4" destOrd="0" presId="urn:microsoft.com/office/officeart/2005/8/layout/hierarchy2"/>
    <dgm:cxn modelId="{5A5145F4-B26C-4385-92ED-ED26FDAAAD8F}" type="presParOf" srcId="{D8ADD6D6-6907-473B-914B-681D8089F947}" destId="{BA880BB5-5A1C-454B-8AF6-7120A38D239B}" srcOrd="0" destOrd="0" presId="urn:microsoft.com/office/officeart/2005/8/layout/hierarchy2"/>
    <dgm:cxn modelId="{3E813E01-31D8-43CE-8F16-82E2EF46BE36}" type="presParOf" srcId="{14C1547E-699A-4F48-AC3F-E1F0C91ADB93}" destId="{3C80CEC1-21CA-4E29-8583-162D8B6AAA19}" srcOrd="5" destOrd="0" presId="urn:microsoft.com/office/officeart/2005/8/layout/hierarchy2"/>
    <dgm:cxn modelId="{5BBF7FD9-29F5-4E26-A7CA-7C5BF30111FB}" type="presParOf" srcId="{3C80CEC1-21CA-4E29-8583-162D8B6AAA19}" destId="{CEF859DA-2374-4929-9958-E1618A3F9893}" srcOrd="0" destOrd="0" presId="urn:microsoft.com/office/officeart/2005/8/layout/hierarchy2"/>
    <dgm:cxn modelId="{D952E3C3-89A0-41F2-8B4C-4E991E817323}" type="presParOf" srcId="{3C80CEC1-21CA-4E29-8583-162D8B6AAA19}" destId="{6ADAEB96-7A90-41D4-88B7-1B492DC35B5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FF31B1-4D90-4BD0-B35B-A04ED638315F}">
      <dsp:nvSpPr>
        <dsp:cNvPr id="0" name=""/>
        <dsp:cNvSpPr/>
      </dsp:nvSpPr>
      <dsp:spPr>
        <a:xfrm>
          <a:off x="1229309" y="349738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First DNA PCR (10233)</a:t>
          </a:r>
        </a:p>
      </dsp:txBody>
      <dsp:txXfrm>
        <a:off x="1243550" y="3511628"/>
        <a:ext cx="943942" cy="457730"/>
      </dsp:txXfrm>
    </dsp:sp>
    <dsp:sp modelId="{0628E86E-EB66-463D-8927-589B2342774D}">
      <dsp:nvSpPr>
        <dsp:cNvPr id="0" name=""/>
        <dsp:cNvSpPr/>
      </dsp:nvSpPr>
      <dsp:spPr>
        <a:xfrm rot="16830559">
          <a:off x="1329936" y="2685221"/>
          <a:ext cx="2132563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2132563" y="68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700" kern="1200"/>
        </a:p>
      </dsp:txBody>
      <dsp:txXfrm>
        <a:off x="2342904" y="2638784"/>
        <a:ext cx="106628" cy="106628"/>
      </dsp:txXfrm>
    </dsp:sp>
    <dsp:sp modelId="{9B15AF1E-F61E-4124-978A-7F49B7E5E3D7}">
      <dsp:nvSpPr>
        <dsp:cNvPr id="0" name=""/>
        <dsp:cNvSpPr/>
      </dsp:nvSpPr>
      <dsp:spPr>
        <a:xfrm>
          <a:off x="2590703" y="140059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HIV Detected (244)</a:t>
          </a:r>
        </a:p>
      </dsp:txBody>
      <dsp:txXfrm>
        <a:off x="2604944" y="1414838"/>
        <a:ext cx="943942" cy="457730"/>
      </dsp:txXfrm>
    </dsp:sp>
    <dsp:sp modelId="{FDAECC82-3866-4335-91C6-483B88E9E4BB}">
      <dsp:nvSpPr>
        <dsp:cNvPr id="0" name=""/>
        <dsp:cNvSpPr/>
      </dsp:nvSpPr>
      <dsp:spPr>
        <a:xfrm rot="17132988">
          <a:off x="3032128" y="937896"/>
          <a:ext cx="1450968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1450968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21338" y="908499"/>
        <a:ext cx="72548" cy="72548"/>
      </dsp:txXfrm>
    </dsp:sp>
    <dsp:sp modelId="{FFA7AC0A-04AF-452E-A6E0-7BB9B626B63F}">
      <dsp:nvSpPr>
        <dsp:cNvPr id="0" name=""/>
        <dsp:cNvSpPr/>
      </dsp:nvSpPr>
      <dsp:spPr>
        <a:xfrm>
          <a:off x="3952097" y="273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HIV - Deteceted (99) -Confirmed positive</a:t>
          </a:r>
        </a:p>
      </dsp:txBody>
      <dsp:txXfrm>
        <a:off x="3966338" y="16978"/>
        <a:ext cx="943942" cy="457730"/>
      </dsp:txXfrm>
    </dsp:sp>
    <dsp:sp modelId="{5C147E97-E6A3-4A1D-911F-7F349941E179}">
      <dsp:nvSpPr>
        <dsp:cNvPr id="0" name=""/>
        <dsp:cNvSpPr/>
      </dsp:nvSpPr>
      <dsp:spPr>
        <a:xfrm rot="17692822">
          <a:off x="3295351" y="1217468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34499" y="1201232"/>
        <a:ext cx="46226" cy="46226"/>
      </dsp:txXfrm>
    </dsp:sp>
    <dsp:sp modelId="{689534A6-EAB9-41C3-BFBB-D286AFB7F108}">
      <dsp:nvSpPr>
        <dsp:cNvPr id="0" name=""/>
        <dsp:cNvSpPr/>
      </dsp:nvSpPr>
      <dsp:spPr>
        <a:xfrm>
          <a:off x="3952097" y="561881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Inconclusive (3)</a:t>
          </a:r>
        </a:p>
      </dsp:txBody>
      <dsp:txXfrm>
        <a:off x="3966338" y="576122"/>
        <a:ext cx="943942" cy="457730"/>
      </dsp:txXfrm>
    </dsp:sp>
    <dsp:sp modelId="{5A7B024D-207C-465E-AB26-5112826C5B29}">
      <dsp:nvSpPr>
        <dsp:cNvPr id="0" name=""/>
        <dsp:cNvSpPr/>
      </dsp:nvSpPr>
      <dsp:spPr>
        <a:xfrm rot="19457599">
          <a:off x="4879497" y="658324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7031" y="653226"/>
        <a:ext cx="23950" cy="23950"/>
      </dsp:txXfrm>
    </dsp:sp>
    <dsp:sp modelId="{FC15AB3C-9E16-4BED-B1CB-A55FDE051973}">
      <dsp:nvSpPr>
        <dsp:cNvPr id="0" name=""/>
        <dsp:cNvSpPr/>
      </dsp:nvSpPr>
      <dsp:spPr>
        <a:xfrm>
          <a:off x="5313491" y="282309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3rd DNA PCR - HIV Deteceted (2) -Confirmed positive</a:t>
          </a:r>
        </a:p>
      </dsp:txBody>
      <dsp:txXfrm>
        <a:off x="5327732" y="296550"/>
        <a:ext cx="943942" cy="457730"/>
      </dsp:txXfrm>
    </dsp:sp>
    <dsp:sp modelId="{88A56C7D-CFDE-4A4B-B22E-DB997AA8F75D}">
      <dsp:nvSpPr>
        <dsp:cNvPr id="0" name=""/>
        <dsp:cNvSpPr/>
      </dsp:nvSpPr>
      <dsp:spPr>
        <a:xfrm rot="2142401">
          <a:off x="4879497" y="937896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7031" y="932798"/>
        <a:ext cx="23950" cy="23950"/>
      </dsp:txXfrm>
    </dsp:sp>
    <dsp:sp modelId="{4E9BAEEF-12A9-4386-BD1E-3D5511242FB8}">
      <dsp:nvSpPr>
        <dsp:cNvPr id="0" name=""/>
        <dsp:cNvSpPr/>
      </dsp:nvSpPr>
      <dsp:spPr>
        <a:xfrm>
          <a:off x="5313491" y="841453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o confirmatory test (1)</a:t>
          </a:r>
        </a:p>
      </dsp:txBody>
      <dsp:txXfrm>
        <a:off x="5327732" y="855694"/>
        <a:ext cx="943942" cy="457730"/>
      </dsp:txXfrm>
    </dsp:sp>
    <dsp:sp modelId="{BB4ACD24-50D6-4625-A41B-304392223A06}">
      <dsp:nvSpPr>
        <dsp:cNvPr id="0" name=""/>
        <dsp:cNvSpPr/>
      </dsp:nvSpPr>
      <dsp:spPr>
        <a:xfrm rot="3907178">
          <a:off x="3295351" y="2056184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34499" y="2039948"/>
        <a:ext cx="46226" cy="46226"/>
      </dsp:txXfrm>
    </dsp:sp>
    <dsp:sp modelId="{23E15672-AA13-4D65-9071-35A627EE1500}">
      <dsp:nvSpPr>
        <dsp:cNvPr id="0" name=""/>
        <dsp:cNvSpPr/>
      </dsp:nvSpPr>
      <dsp:spPr>
        <a:xfrm>
          <a:off x="3952097" y="2239313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- HIV not detected (56)</a:t>
          </a:r>
        </a:p>
      </dsp:txBody>
      <dsp:txXfrm>
        <a:off x="3966338" y="2253554"/>
        <a:ext cx="943942" cy="457730"/>
      </dsp:txXfrm>
    </dsp:sp>
    <dsp:sp modelId="{2FA7225D-13C2-4BE4-8205-D24207A1B48A}">
      <dsp:nvSpPr>
        <dsp:cNvPr id="0" name=""/>
        <dsp:cNvSpPr/>
      </dsp:nvSpPr>
      <dsp:spPr>
        <a:xfrm rot="17692822">
          <a:off x="4656745" y="2056184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095893" y="2039948"/>
        <a:ext cx="46226" cy="46226"/>
      </dsp:txXfrm>
    </dsp:sp>
    <dsp:sp modelId="{B038FBC8-B491-4C4D-A5B9-F79E9887F744}">
      <dsp:nvSpPr>
        <dsp:cNvPr id="0" name=""/>
        <dsp:cNvSpPr/>
      </dsp:nvSpPr>
      <dsp:spPr>
        <a:xfrm>
          <a:off x="5313491" y="140059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3rd DNA PCR - HIV Deteceted (3) -Confirmed positive</a:t>
          </a:r>
        </a:p>
      </dsp:txBody>
      <dsp:txXfrm>
        <a:off x="5327732" y="1414838"/>
        <a:ext cx="943942" cy="457730"/>
      </dsp:txXfrm>
    </dsp:sp>
    <dsp:sp modelId="{B7FB329B-0C06-45E2-8D09-67697B63A3D8}">
      <dsp:nvSpPr>
        <dsp:cNvPr id="0" name=""/>
        <dsp:cNvSpPr/>
      </dsp:nvSpPr>
      <dsp:spPr>
        <a:xfrm rot="19457599">
          <a:off x="4879497" y="2335756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7031" y="2330658"/>
        <a:ext cx="23950" cy="23950"/>
      </dsp:txXfrm>
    </dsp:sp>
    <dsp:sp modelId="{088A0437-73D8-49C9-95BA-2889E49B11A2}">
      <dsp:nvSpPr>
        <dsp:cNvPr id="0" name=""/>
        <dsp:cNvSpPr/>
      </dsp:nvSpPr>
      <dsp:spPr>
        <a:xfrm>
          <a:off x="5313491" y="1959741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3rd DNA PCR - HIV not deteceted (25)*</a:t>
          </a:r>
        </a:p>
      </dsp:txBody>
      <dsp:txXfrm>
        <a:off x="5327732" y="1973982"/>
        <a:ext cx="943942" cy="457730"/>
      </dsp:txXfrm>
    </dsp:sp>
    <dsp:sp modelId="{93265D83-5C83-48A7-A812-285FB8156A4B}">
      <dsp:nvSpPr>
        <dsp:cNvPr id="0" name=""/>
        <dsp:cNvSpPr/>
      </dsp:nvSpPr>
      <dsp:spPr>
        <a:xfrm rot="2142401">
          <a:off x="4879497" y="2615328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7031" y="2610230"/>
        <a:ext cx="23950" cy="23950"/>
      </dsp:txXfrm>
    </dsp:sp>
    <dsp:sp modelId="{0177FA98-433A-45A6-95F2-016121D5D38A}">
      <dsp:nvSpPr>
        <dsp:cNvPr id="0" name=""/>
        <dsp:cNvSpPr/>
      </dsp:nvSpPr>
      <dsp:spPr>
        <a:xfrm>
          <a:off x="5313491" y="2518885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3rd DNA PCR -Inconclusive (1)</a:t>
          </a:r>
        </a:p>
      </dsp:txBody>
      <dsp:txXfrm>
        <a:off x="5327732" y="2533126"/>
        <a:ext cx="943942" cy="457730"/>
      </dsp:txXfrm>
    </dsp:sp>
    <dsp:sp modelId="{74EC90EE-DBC6-4754-BA3C-CF871E9255F2}">
      <dsp:nvSpPr>
        <dsp:cNvPr id="0" name=""/>
        <dsp:cNvSpPr/>
      </dsp:nvSpPr>
      <dsp:spPr>
        <a:xfrm rot="3907178">
          <a:off x="4656745" y="2894900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095893" y="2878664"/>
        <a:ext cx="46226" cy="46226"/>
      </dsp:txXfrm>
    </dsp:sp>
    <dsp:sp modelId="{F136560C-8C43-4D47-906C-92CDC5EA2EBB}">
      <dsp:nvSpPr>
        <dsp:cNvPr id="0" name=""/>
        <dsp:cNvSpPr/>
      </dsp:nvSpPr>
      <dsp:spPr>
        <a:xfrm>
          <a:off x="5313491" y="3078029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o confirmatory test (27)</a:t>
          </a:r>
        </a:p>
      </dsp:txBody>
      <dsp:txXfrm>
        <a:off x="5327732" y="3092270"/>
        <a:ext cx="943942" cy="457730"/>
      </dsp:txXfrm>
    </dsp:sp>
    <dsp:sp modelId="{D6757BF6-CAB8-4917-AED9-4EBCF7CF7734}">
      <dsp:nvSpPr>
        <dsp:cNvPr id="0" name=""/>
        <dsp:cNvSpPr/>
      </dsp:nvSpPr>
      <dsp:spPr>
        <a:xfrm rot="4467012">
          <a:off x="3032128" y="2335756"/>
          <a:ext cx="1450968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1450968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21338" y="2306359"/>
        <a:ext cx="72548" cy="72548"/>
      </dsp:txXfrm>
    </dsp:sp>
    <dsp:sp modelId="{01DBBCB2-C967-4E44-B0FD-34B68655564A}">
      <dsp:nvSpPr>
        <dsp:cNvPr id="0" name=""/>
        <dsp:cNvSpPr/>
      </dsp:nvSpPr>
      <dsp:spPr>
        <a:xfrm>
          <a:off x="3952097" y="279845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o confirmatory test (86)</a:t>
          </a:r>
        </a:p>
      </dsp:txBody>
      <dsp:txXfrm>
        <a:off x="3966338" y="2812698"/>
        <a:ext cx="943942" cy="457730"/>
      </dsp:txXfrm>
    </dsp:sp>
    <dsp:sp modelId="{AA6120D7-F793-4EE0-81D8-35FDA405D45A}">
      <dsp:nvSpPr>
        <dsp:cNvPr id="0" name=""/>
        <dsp:cNvSpPr/>
      </dsp:nvSpPr>
      <dsp:spPr>
        <a:xfrm rot="4548241">
          <a:off x="1603177" y="4502439"/>
          <a:ext cx="1586080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1586080" y="68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2356566" y="4469665"/>
        <a:ext cx="79304" cy="79304"/>
      </dsp:txXfrm>
    </dsp:sp>
    <dsp:sp modelId="{466584D2-6CBF-4FA5-8E55-4601976DBAEB}">
      <dsp:nvSpPr>
        <dsp:cNvPr id="0" name=""/>
        <dsp:cNvSpPr/>
      </dsp:nvSpPr>
      <dsp:spPr>
        <a:xfrm>
          <a:off x="2590703" y="5035033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Inconclusive (147)</a:t>
          </a:r>
        </a:p>
      </dsp:txBody>
      <dsp:txXfrm>
        <a:off x="2604944" y="5049274"/>
        <a:ext cx="943942" cy="457730"/>
      </dsp:txXfrm>
    </dsp:sp>
    <dsp:sp modelId="{95B5E9C0-CBE4-43D1-9ED0-52E6AECBDCC7}">
      <dsp:nvSpPr>
        <dsp:cNvPr id="0" name=""/>
        <dsp:cNvSpPr/>
      </dsp:nvSpPr>
      <dsp:spPr>
        <a:xfrm rot="17692822">
          <a:off x="3295351" y="4851904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34499" y="4835668"/>
        <a:ext cx="46226" cy="46226"/>
      </dsp:txXfrm>
    </dsp:sp>
    <dsp:sp modelId="{F8879B96-DBED-4DEB-8B4A-1D5B723C6CA9}">
      <dsp:nvSpPr>
        <dsp:cNvPr id="0" name=""/>
        <dsp:cNvSpPr/>
      </dsp:nvSpPr>
      <dsp:spPr>
        <a:xfrm>
          <a:off x="3952097" y="419631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- HIV detected (4)</a:t>
          </a:r>
        </a:p>
      </dsp:txBody>
      <dsp:txXfrm>
        <a:off x="3966338" y="4210558"/>
        <a:ext cx="943942" cy="457730"/>
      </dsp:txXfrm>
    </dsp:sp>
    <dsp:sp modelId="{2EDBC933-CD25-4798-B05E-FC2FFF679917}">
      <dsp:nvSpPr>
        <dsp:cNvPr id="0" name=""/>
        <dsp:cNvSpPr/>
      </dsp:nvSpPr>
      <dsp:spPr>
        <a:xfrm rot="18289469">
          <a:off x="4778441" y="4152974"/>
          <a:ext cx="681131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681131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1978" y="4142823"/>
        <a:ext cx="34056" cy="34056"/>
      </dsp:txXfrm>
    </dsp:sp>
    <dsp:sp modelId="{979CB227-EE36-4420-B6A2-85A7ECEC8B11}">
      <dsp:nvSpPr>
        <dsp:cNvPr id="0" name=""/>
        <dsp:cNvSpPr/>
      </dsp:nvSpPr>
      <dsp:spPr>
        <a:xfrm>
          <a:off x="5313491" y="3637173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3rd DNA PCR - HIV detected (1) - Confirmed positive</a:t>
          </a:r>
        </a:p>
      </dsp:txBody>
      <dsp:txXfrm>
        <a:off x="5327732" y="3651414"/>
        <a:ext cx="943942" cy="457730"/>
      </dsp:txXfrm>
    </dsp:sp>
    <dsp:sp modelId="{229F4119-7BB6-4B57-BD2C-7D3D8A8C4577}">
      <dsp:nvSpPr>
        <dsp:cNvPr id="0" name=""/>
        <dsp:cNvSpPr/>
      </dsp:nvSpPr>
      <dsp:spPr>
        <a:xfrm>
          <a:off x="4924521" y="4432546"/>
          <a:ext cx="388969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388969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9282" y="4429699"/>
        <a:ext cx="19448" cy="19448"/>
      </dsp:txXfrm>
    </dsp:sp>
    <dsp:sp modelId="{D216A73F-EA48-4728-9E72-9A55E1F6545E}">
      <dsp:nvSpPr>
        <dsp:cNvPr id="0" name=""/>
        <dsp:cNvSpPr/>
      </dsp:nvSpPr>
      <dsp:spPr>
        <a:xfrm>
          <a:off x="5313491" y="419631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ext 2 DNA PCRs - HIV not detected (1)*</a:t>
          </a:r>
        </a:p>
      </dsp:txBody>
      <dsp:txXfrm>
        <a:off x="5327732" y="4210558"/>
        <a:ext cx="943942" cy="457730"/>
      </dsp:txXfrm>
    </dsp:sp>
    <dsp:sp modelId="{99A05379-A60F-4A0D-A73D-6024713EBCCE}">
      <dsp:nvSpPr>
        <dsp:cNvPr id="0" name=""/>
        <dsp:cNvSpPr/>
      </dsp:nvSpPr>
      <dsp:spPr>
        <a:xfrm rot="3310531">
          <a:off x="4778441" y="4712118"/>
          <a:ext cx="681131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681131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5101978" y="4701967"/>
        <a:ext cx="34056" cy="34056"/>
      </dsp:txXfrm>
    </dsp:sp>
    <dsp:sp modelId="{7C65879E-50A8-48D1-A508-F4643358E696}">
      <dsp:nvSpPr>
        <dsp:cNvPr id="0" name=""/>
        <dsp:cNvSpPr/>
      </dsp:nvSpPr>
      <dsp:spPr>
        <a:xfrm>
          <a:off x="5313491" y="4755461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o confirmatory test (2)</a:t>
          </a:r>
        </a:p>
      </dsp:txBody>
      <dsp:txXfrm>
        <a:off x="5327732" y="4769702"/>
        <a:ext cx="943942" cy="457730"/>
      </dsp:txXfrm>
    </dsp:sp>
    <dsp:sp modelId="{0E6570B3-FEE3-4524-941D-EA24D12A598C}">
      <dsp:nvSpPr>
        <dsp:cNvPr id="0" name=""/>
        <dsp:cNvSpPr/>
      </dsp:nvSpPr>
      <dsp:spPr>
        <a:xfrm rot="19457599">
          <a:off x="3518103" y="5131476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45637" y="5126378"/>
        <a:ext cx="23950" cy="23950"/>
      </dsp:txXfrm>
    </dsp:sp>
    <dsp:sp modelId="{64C6C3FF-3E1E-44F8-8F08-58D4EB359675}">
      <dsp:nvSpPr>
        <dsp:cNvPr id="0" name=""/>
        <dsp:cNvSpPr/>
      </dsp:nvSpPr>
      <dsp:spPr>
        <a:xfrm>
          <a:off x="3952097" y="4755461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- HIV not detected (74)*</a:t>
          </a:r>
        </a:p>
      </dsp:txBody>
      <dsp:txXfrm>
        <a:off x="3966338" y="4769702"/>
        <a:ext cx="943942" cy="457730"/>
      </dsp:txXfrm>
    </dsp:sp>
    <dsp:sp modelId="{4324249F-F10A-4BC6-8960-138105360FE1}">
      <dsp:nvSpPr>
        <dsp:cNvPr id="0" name=""/>
        <dsp:cNvSpPr/>
      </dsp:nvSpPr>
      <dsp:spPr>
        <a:xfrm rot="2142401">
          <a:off x="3518103" y="5411048"/>
          <a:ext cx="479017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479017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45637" y="5405950"/>
        <a:ext cx="23950" cy="23950"/>
      </dsp:txXfrm>
    </dsp:sp>
    <dsp:sp modelId="{7451FCE8-5B5F-4EB4-9DB0-F1034A8C9C3C}">
      <dsp:nvSpPr>
        <dsp:cNvPr id="0" name=""/>
        <dsp:cNvSpPr/>
      </dsp:nvSpPr>
      <dsp:spPr>
        <a:xfrm>
          <a:off x="3952097" y="5314605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2nd DNA PCR Inconclusive and no further DNA PCR (3)</a:t>
          </a:r>
        </a:p>
      </dsp:txBody>
      <dsp:txXfrm>
        <a:off x="3966338" y="5328846"/>
        <a:ext cx="943942" cy="457730"/>
      </dsp:txXfrm>
    </dsp:sp>
    <dsp:sp modelId="{5098AA32-5C0E-4465-9339-C014BB69090D}">
      <dsp:nvSpPr>
        <dsp:cNvPr id="0" name=""/>
        <dsp:cNvSpPr/>
      </dsp:nvSpPr>
      <dsp:spPr>
        <a:xfrm rot="3907178">
          <a:off x="3295351" y="5690620"/>
          <a:ext cx="924522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924522" y="687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/>
        </a:p>
      </dsp:txBody>
      <dsp:txXfrm>
        <a:off x="3734499" y="5674384"/>
        <a:ext cx="46226" cy="46226"/>
      </dsp:txXfrm>
    </dsp:sp>
    <dsp:sp modelId="{32A04C96-7ED9-4CCE-A96C-C6A7A704EA59}">
      <dsp:nvSpPr>
        <dsp:cNvPr id="0" name=""/>
        <dsp:cNvSpPr/>
      </dsp:nvSpPr>
      <dsp:spPr>
        <a:xfrm>
          <a:off x="3952097" y="5873749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No confirmatory test (66)</a:t>
          </a:r>
        </a:p>
      </dsp:txBody>
      <dsp:txXfrm>
        <a:off x="3966338" y="5887990"/>
        <a:ext cx="943942" cy="457730"/>
      </dsp:txXfrm>
    </dsp:sp>
    <dsp:sp modelId="{D8ADD6D6-6907-473B-914B-681D8089F947}">
      <dsp:nvSpPr>
        <dsp:cNvPr id="0" name=""/>
        <dsp:cNvSpPr/>
      </dsp:nvSpPr>
      <dsp:spPr>
        <a:xfrm rot="4769441">
          <a:off x="1329936" y="4782011"/>
          <a:ext cx="2132563" cy="13754"/>
        </a:xfrm>
        <a:custGeom>
          <a:avLst/>
          <a:gdLst/>
          <a:ahLst/>
          <a:cxnLst/>
          <a:rect l="0" t="0" r="0" b="0"/>
          <a:pathLst>
            <a:path>
              <a:moveTo>
                <a:pt x="0" y="6877"/>
              </a:moveTo>
              <a:lnTo>
                <a:pt x="2132563" y="687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700" kern="1200"/>
        </a:p>
      </dsp:txBody>
      <dsp:txXfrm>
        <a:off x="2342904" y="4735574"/>
        <a:ext cx="106628" cy="106628"/>
      </dsp:txXfrm>
    </dsp:sp>
    <dsp:sp modelId="{CEF859DA-2374-4929-9958-E1618A3F9893}">
      <dsp:nvSpPr>
        <dsp:cNvPr id="0" name=""/>
        <dsp:cNvSpPr/>
      </dsp:nvSpPr>
      <dsp:spPr>
        <a:xfrm>
          <a:off x="2590703" y="5594177"/>
          <a:ext cx="972424" cy="48621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900" kern="1200"/>
            <a:t>HIV not detected (9842)*</a:t>
          </a:r>
        </a:p>
      </dsp:txBody>
      <dsp:txXfrm>
        <a:off x="2604944" y="5608418"/>
        <a:ext cx="943942" cy="4577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 Nikhare</dc:creator>
  <cp:keywords/>
  <dc:description/>
  <cp:lastModifiedBy>Kalyani Nikhare</cp:lastModifiedBy>
  <cp:revision>3</cp:revision>
  <dcterms:created xsi:type="dcterms:W3CDTF">2022-01-14T11:08:00Z</dcterms:created>
  <dcterms:modified xsi:type="dcterms:W3CDTF">2022-01-14T11:10:00Z</dcterms:modified>
</cp:coreProperties>
</file>